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27799" w14:textId="62A0DD17" w:rsidR="001C3BC5" w:rsidRDefault="001C3BC5" w:rsidP="005621EA">
      <w:pPr>
        <w:rPr>
          <w:rFonts w:cs="Arial"/>
          <w:lang w:val="en-GB"/>
        </w:rPr>
      </w:pPr>
    </w:p>
    <w:p w14:paraId="4F28D510" w14:textId="4B1CFF06" w:rsidR="00365DCE" w:rsidRDefault="00E216CE" w:rsidP="005621EA">
      <w:pPr>
        <w:rPr>
          <w:rFonts w:ascii="Times New Roman" w:hAnsi="Times New Roman" w:cs="Times New Roman"/>
          <w:sz w:val="24"/>
          <w:szCs w:val="24"/>
        </w:rPr>
      </w:pPr>
      <w:r w:rsidRPr="00E216CE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ins w:id="0" w:author="Ariana Bytyçi" w:date="2022-04-14T16:47:00Z">
        <w:r w:rsidR="00DD4203">
          <w:rPr>
            <w:rFonts w:ascii="Times New Roman" w:hAnsi="Times New Roman" w:cs="Times New Roman"/>
            <w:b/>
            <w:sz w:val="24"/>
            <w:szCs w:val="24"/>
            <w:u w:val="single"/>
          </w:rPr>
          <w:t>Table 1</w:t>
        </w:r>
      </w:ins>
      <w:bookmarkStart w:id="1" w:name="_GoBack"/>
      <w:bookmarkEnd w:id="1"/>
      <w:del w:id="2" w:author="Ariana Bytyçi" w:date="2022-04-09T22:35:00Z">
        <w:r w:rsidRPr="00E216CE" w:rsidDel="00E47797">
          <w:rPr>
            <w:rFonts w:ascii="Times New Roman" w:hAnsi="Times New Roman" w:cs="Times New Roman"/>
            <w:b/>
            <w:sz w:val="24"/>
            <w:szCs w:val="24"/>
            <w:u w:val="single"/>
          </w:rPr>
          <w:delText>Table 1</w:delText>
        </w:r>
      </w:del>
      <w:r w:rsidR="00365DCE" w:rsidRPr="00E216C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:</w:t>
      </w:r>
      <w:r w:rsidR="00365DCE" w:rsidRPr="001C3BC5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</w:t>
      </w:r>
      <w:r w:rsidR="005D0AE4" w:rsidRPr="001C3BC5">
        <w:rPr>
          <w:rFonts w:ascii="Times New Roman" w:hAnsi="Times New Roman" w:cs="Times New Roman"/>
          <w:sz w:val="24"/>
          <w:szCs w:val="24"/>
          <w:lang w:val="en-GB"/>
        </w:rPr>
        <w:t xml:space="preserve">Stages of change </w:t>
      </w:r>
      <w:r w:rsidR="00E970E7" w:rsidRPr="001C3BC5">
        <w:rPr>
          <w:rFonts w:ascii="Times New Roman" w:hAnsi="Times New Roman" w:cs="Times New Roman"/>
          <w:sz w:val="24"/>
          <w:szCs w:val="24"/>
          <w:lang w:val="en-GB"/>
        </w:rPr>
        <w:t xml:space="preserve">for physical </w:t>
      </w:r>
      <w:r w:rsidR="0026798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E970E7" w:rsidRPr="001C3BC5">
        <w:rPr>
          <w:rFonts w:ascii="Times New Roman" w:hAnsi="Times New Roman" w:cs="Times New Roman"/>
          <w:sz w:val="24"/>
          <w:szCs w:val="24"/>
          <w:lang w:val="en-GB"/>
        </w:rPr>
        <w:t xml:space="preserve">activity and </w:t>
      </w:r>
      <w:r w:rsidR="00F429A6">
        <w:rPr>
          <w:rFonts w:ascii="Times New Roman" w:hAnsi="Times New Roman" w:cs="Times New Roman"/>
          <w:sz w:val="24"/>
          <w:szCs w:val="24"/>
          <w:lang w:val="en-GB"/>
        </w:rPr>
        <w:t>unhealthy eaters</w:t>
      </w:r>
      <w:r w:rsidR="00E970E7" w:rsidRPr="001C3BC5">
        <w:rPr>
          <w:rFonts w:ascii="Times New Roman" w:hAnsi="Times New Roman" w:cs="Times New Roman"/>
          <w:sz w:val="24"/>
          <w:szCs w:val="24"/>
          <w:lang w:val="en-GB"/>
        </w:rPr>
        <w:t xml:space="preserve"> comparing intervention and non-intervention municipalities</w:t>
      </w:r>
      <w:r w:rsidR="00CF5C13">
        <w:rPr>
          <w:rFonts w:ascii="Times New Roman" w:hAnsi="Times New Roman" w:cs="Times New Roman"/>
          <w:sz w:val="24"/>
          <w:szCs w:val="24"/>
          <w:lang w:val="en-GB"/>
        </w:rPr>
        <w:t xml:space="preserve"> among obese participants</w:t>
      </w:r>
      <w:r w:rsidR="00E970E7" w:rsidRPr="001C3BC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F5C13">
        <w:rPr>
          <w:rFonts w:ascii="Times New Roman" w:hAnsi="Times New Roman" w:cs="Times New Roman"/>
          <w:sz w:val="24"/>
          <w:szCs w:val="24"/>
          <w:lang w:val="en-GB"/>
        </w:rPr>
        <w:t xml:space="preserve">overall and </w:t>
      </w:r>
      <w:r w:rsidR="005D0AE4" w:rsidRPr="001C3BC5">
        <w:rPr>
          <w:rFonts w:ascii="Times New Roman" w:hAnsi="Times New Roman" w:cs="Times New Roman"/>
          <w:sz w:val="24"/>
          <w:szCs w:val="24"/>
        </w:rPr>
        <w:t>by presence</w:t>
      </w:r>
      <w:r w:rsidR="00CF5C13">
        <w:rPr>
          <w:rFonts w:ascii="Times New Roman" w:hAnsi="Times New Roman" w:cs="Times New Roman"/>
          <w:sz w:val="24"/>
          <w:szCs w:val="24"/>
        </w:rPr>
        <w:t>/absence</w:t>
      </w:r>
      <w:r w:rsidR="005D0AE4" w:rsidRPr="001C3BC5">
        <w:rPr>
          <w:rFonts w:ascii="Times New Roman" w:hAnsi="Times New Roman" w:cs="Times New Roman"/>
          <w:sz w:val="24"/>
          <w:szCs w:val="24"/>
        </w:rPr>
        <w:t xml:space="preserve"> of at least one self-reported doctor’s diagnosis </w:t>
      </w:r>
      <w:r w:rsidR="00CF5C13">
        <w:rPr>
          <w:rFonts w:ascii="Times New Roman" w:hAnsi="Times New Roman" w:cs="Times New Roman"/>
          <w:sz w:val="24"/>
          <w:szCs w:val="24"/>
        </w:rPr>
        <w:t>(d</w:t>
      </w:r>
      <w:r w:rsidR="005D0AE4" w:rsidRPr="001C3BC5">
        <w:rPr>
          <w:rFonts w:ascii="Times New Roman" w:hAnsi="Times New Roman" w:cs="Times New Roman"/>
          <w:sz w:val="24"/>
          <w:szCs w:val="24"/>
        </w:rPr>
        <w:t xml:space="preserve">iabetes, </w:t>
      </w:r>
      <w:r w:rsidR="00CF5C13">
        <w:rPr>
          <w:rFonts w:ascii="Times New Roman" w:hAnsi="Times New Roman" w:cs="Times New Roman"/>
          <w:sz w:val="24"/>
          <w:szCs w:val="24"/>
        </w:rPr>
        <w:t>h</w:t>
      </w:r>
      <w:r w:rsidR="005D0AE4" w:rsidRPr="001C3BC5">
        <w:rPr>
          <w:rFonts w:ascii="Times New Roman" w:hAnsi="Times New Roman" w:cs="Times New Roman"/>
          <w:sz w:val="24"/>
          <w:szCs w:val="24"/>
        </w:rPr>
        <w:t>ypertension</w:t>
      </w:r>
      <w:r w:rsidR="00CF5C13">
        <w:rPr>
          <w:rFonts w:ascii="Times New Roman" w:hAnsi="Times New Roman" w:cs="Times New Roman"/>
          <w:sz w:val="24"/>
          <w:szCs w:val="24"/>
        </w:rPr>
        <w:t>,</w:t>
      </w:r>
      <w:r w:rsidR="005D0AE4" w:rsidRPr="001C3BC5">
        <w:rPr>
          <w:rFonts w:ascii="Times New Roman" w:hAnsi="Times New Roman" w:cs="Times New Roman"/>
          <w:sz w:val="24"/>
          <w:szCs w:val="24"/>
        </w:rPr>
        <w:t xml:space="preserve"> CVD</w:t>
      </w:r>
      <w:r w:rsidR="00CF5C1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Y="99"/>
        <w:tblW w:w="139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1788"/>
        <w:gridCol w:w="1384"/>
        <w:gridCol w:w="2027"/>
        <w:gridCol w:w="1834"/>
        <w:gridCol w:w="1440"/>
        <w:gridCol w:w="2377"/>
      </w:tblGrid>
      <w:tr w:rsidR="00163020" w:rsidRPr="001C3BC5" w14:paraId="0CC7E491" w14:textId="77777777" w:rsidTr="00E8142B">
        <w:trPr>
          <w:trHeight w:val="421"/>
        </w:trPr>
        <w:tc>
          <w:tcPr>
            <w:tcW w:w="139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9D89D" w14:textId="5F5F9289" w:rsidR="00163020" w:rsidRPr="002F4C54" w:rsidRDefault="00163020" w:rsidP="004349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All participants</w:t>
            </w:r>
          </w:p>
        </w:tc>
      </w:tr>
      <w:tr w:rsidR="00163020" w:rsidRPr="001C3BC5" w14:paraId="26704F28" w14:textId="77777777" w:rsidTr="00E8142B">
        <w:trPr>
          <w:trHeight w:val="410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846DF" w14:textId="77777777" w:rsidR="00163020" w:rsidRPr="001C3BC5" w:rsidRDefault="00163020" w:rsidP="00DD420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pPrChange w:id="3" w:author="Ariana Bytyçi" w:date="2022-04-14T16:46:00Z">
                <w:pPr>
                  <w:framePr w:hSpace="180" w:wrap="around" w:vAnchor="text" w:hAnchor="margin" w:y="99"/>
                  <w:jc w:val="center"/>
                </w:pPr>
              </w:pPrChange>
            </w:pPr>
          </w:p>
        </w:tc>
        <w:tc>
          <w:tcPr>
            <w:tcW w:w="51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3BBB1" w14:textId="31236CF9" w:rsidR="00163020" w:rsidRDefault="00163020" w:rsidP="004349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F4C54">
              <w:rPr>
                <w:rFonts w:ascii="Times New Roman" w:hAnsi="Times New Roman" w:cs="Times New Roman"/>
                <w:b/>
                <w:lang w:val="en-GB"/>
              </w:rPr>
              <w:t>Physical</w:t>
            </w:r>
            <w:r w:rsidR="0026798E">
              <w:rPr>
                <w:rFonts w:ascii="Times New Roman" w:hAnsi="Times New Roman" w:cs="Times New Roman"/>
                <w:b/>
                <w:lang w:val="en-GB"/>
              </w:rPr>
              <w:t>ly</w:t>
            </w:r>
            <w:r w:rsidRPr="002F4C54">
              <w:rPr>
                <w:rFonts w:ascii="Times New Roman" w:hAnsi="Times New Roman" w:cs="Times New Roman"/>
                <w:b/>
                <w:lang w:val="en-GB"/>
              </w:rPr>
              <w:t xml:space="preserve"> ina</w:t>
            </w:r>
            <w:r>
              <w:rPr>
                <w:rFonts w:ascii="Times New Roman" w:hAnsi="Times New Roman" w:cs="Times New Roman"/>
                <w:b/>
                <w:lang w:val="en-GB"/>
              </w:rPr>
              <w:t>ctive</w:t>
            </w:r>
            <w:r w:rsidR="00683A04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7AA457AE" w14:textId="746AE441" w:rsidR="00163020" w:rsidRPr="002F4C54" w:rsidRDefault="00163020" w:rsidP="00B4660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D01FA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46607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Pr="006D01F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C49B03" w14:textId="05D9195C" w:rsidR="00163020" w:rsidRDefault="00163020" w:rsidP="004349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Unhealthy eaters</w:t>
            </w:r>
            <w:r w:rsidR="00683A04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4A7B6BAD" w14:textId="2D26C858" w:rsidR="00163020" w:rsidRDefault="00163020" w:rsidP="004349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FB9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B46607">
              <w:rPr>
                <w:rFonts w:ascii="Times New Roman" w:hAnsi="Times New Roman" w:cs="Times New Roman"/>
                <w:b/>
                <w:sz w:val="20"/>
                <w:szCs w:val="20"/>
              </w:rPr>
              <w:t>442</w:t>
            </w:r>
            <w:r w:rsidRPr="00103FB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7BDE9E6A" w14:textId="77777777" w:rsidR="00163020" w:rsidRPr="002F4C54" w:rsidRDefault="00163020" w:rsidP="004349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163020" w:rsidRPr="001C3BC5" w14:paraId="11D35851" w14:textId="77777777" w:rsidTr="00E8142B">
        <w:trPr>
          <w:trHeight w:val="505"/>
        </w:trPr>
        <w:tc>
          <w:tcPr>
            <w:tcW w:w="30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D9974BE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ge of change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0743D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tervention Municipalities </w:t>
            </w:r>
          </w:p>
          <w:p w14:paraId="4F18327C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6E558F38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643ED1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n-intervention Municipalities </w:t>
            </w:r>
          </w:p>
        </w:tc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AD249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tervention Municipalities </w:t>
            </w:r>
          </w:p>
        </w:tc>
        <w:tc>
          <w:tcPr>
            <w:tcW w:w="237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AF205BF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n-Intervention Municipalities </w:t>
            </w:r>
          </w:p>
        </w:tc>
      </w:tr>
      <w:tr w:rsidR="00163020" w:rsidRPr="001C3BC5" w14:paraId="6CD8EC86" w14:textId="77777777" w:rsidTr="00E8142B">
        <w:trPr>
          <w:trHeight w:val="438"/>
        </w:trPr>
        <w:tc>
          <w:tcPr>
            <w:tcW w:w="30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FCC6D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8269DB" w14:textId="01C33DEF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s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  <w:p w14:paraId="1323E4EE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2474A" w14:textId="3A2BBCE3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20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5D100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6FD526" w14:textId="3AFA19BF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s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0FF14" w14:textId="27BA9798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237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5667CC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63020" w:rsidRPr="001C3BC5" w14:paraId="2DE8EE1A" w14:textId="77777777" w:rsidTr="00E8142B">
        <w:trPr>
          <w:trHeight w:val="648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6D4C7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4DB920" w14:textId="77487E2B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.1</w:t>
            </w:r>
            <w:r w:rsidR="00AF5C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3CA82" w14:textId="2433E185" w:rsidR="00163020" w:rsidRPr="001C3BC5" w:rsidRDefault="00AF5C32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9.2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C9473" w14:textId="41977499" w:rsidR="00163020" w:rsidRPr="001C3BC5" w:rsidRDefault="00B46607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3.6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17D499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5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3BCBD" w14:textId="36CEE93F" w:rsidR="00163020" w:rsidRPr="001C3BC5" w:rsidRDefault="00163020" w:rsidP="007308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308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73082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AC5941" w14:textId="072FE729" w:rsidR="00163020" w:rsidRPr="001C3BC5" w:rsidRDefault="00730822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8.5)</w:t>
            </w:r>
          </w:p>
        </w:tc>
      </w:tr>
      <w:tr w:rsidR="00163020" w:rsidRPr="001C3BC5" w14:paraId="25F507F4" w14:textId="77777777" w:rsidTr="00E8142B">
        <w:trPr>
          <w:trHeight w:val="621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32CF7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ion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E0F18D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4.3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F5E53" w14:textId="755F733F" w:rsidR="00163020" w:rsidRPr="001C3BC5" w:rsidRDefault="00AF5C32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0.1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28786" w14:textId="6A60FB9A" w:rsidR="00163020" w:rsidRPr="001C3BC5" w:rsidRDefault="00B46607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5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45D7CD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5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4AF2F" w14:textId="0465E083" w:rsidR="00163020" w:rsidRPr="001C3BC5" w:rsidRDefault="00730822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1.7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718481" w14:textId="53C3B8A8" w:rsidR="00163020" w:rsidRPr="001C3BC5" w:rsidRDefault="00730822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9)</w:t>
            </w:r>
          </w:p>
        </w:tc>
      </w:tr>
      <w:tr w:rsidR="00163020" w:rsidRPr="001C3BC5" w14:paraId="058501CE" w14:textId="77777777" w:rsidTr="00E8142B">
        <w:trPr>
          <w:trHeight w:val="621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EF33B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paration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06053C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0.5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3B0BB" w14:textId="69D5201C" w:rsidR="00163020" w:rsidRPr="001C3BC5" w:rsidRDefault="00AF5C32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1.9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FB8EC" w14:textId="25A143F9" w:rsidR="00163020" w:rsidRPr="001C3BC5" w:rsidRDefault="00B46607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85F80B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63.6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9B4AE" w14:textId="5362AD92" w:rsidR="00163020" w:rsidRPr="001C3BC5" w:rsidRDefault="00730822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3.3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E56CA0" w14:textId="779E119D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082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163020" w:rsidRPr="001C3BC5" w14:paraId="257B8EFA" w14:textId="77777777" w:rsidTr="00E8142B">
        <w:trPr>
          <w:trHeight w:val="621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300D8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emplation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644379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7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D4D1A" w14:textId="46F48EF9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F5C32">
              <w:rPr>
                <w:rFonts w:ascii="Times New Roman" w:hAnsi="Times New Roman" w:cs="Times New Roman"/>
                <w:sz w:val="20"/>
                <w:szCs w:val="20"/>
              </w:rPr>
              <w:t xml:space="preserve"> (2.7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3B79C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A7BB5B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8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B6A2D" w14:textId="0A1ED6C2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730822">
              <w:rPr>
                <w:rFonts w:ascii="Times New Roman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B50B33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3020" w:rsidRPr="001C3BC5" w14:paraId="1D9038E1" w14:textId="77777777" w:rsidTr="00E8142B">
        <w:trPr>
          <w:trHeight w:val="621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8D295" w14:textId="77777777" w:rsidR="00163020" w:rsidRPr="001C3BC5" w:rsidRDefault="00163020" w:rsidP="004349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contemplation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2355BB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4.3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C91DE" w14:textId="1900750F" w:rsidR="00163020" w:rsidRPr="001C3BC5" w:rsidRDefault="00AF5C32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6.8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4CE90" w14:textId="36B9790E" w:rsidR="00163020" w:rsidRPr="001C3BC5" w:rsidRDefault="00B46607" w:rsidP="00B466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6.3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C526C7" w14:textId="77777777" w:rsidR="00163020" w:rsidRPr="001C3BC5" w:rsidRDefault="00163020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D9089" w14:textId="0BA9ABC9" w:rsidR="00163020" w:rsidRPr="001C3BC5" w:rsidRDefault="00730822" w:rsidP="004349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5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4EB55B" w14:textId="168FD7AE" w:rsidR="00163020" w:rsidRPr="001C3BC5" w:rsidRDefault="00730822" w:rsidP="007308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="002E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3.6)</w:t>
            </w:r>
          </w:p>
        </w:tc>
      </w:tr>
      <w:tr w:rsidR="00163020" w:rsidRPr="001C3BC5" w14:paraId="38A19DB2" w14:textId="77777777" w:rsidTr="00E8142B">
        <w:trPr>
          <w:trHeight w:val="621"/>
        </w:trPr>
        <w:tc>
          <w:tcPr>
            <w:tcW w:w="139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136B3" w14:textId="1880CBA8" w:rsidR="00CA4BCE" w:rsidRDefault="00683A04" w:rsidP="00434977">
            <w:pPr>
              <w:rPr>
                <w:rFonts w:ascii="Times New Roman" w:hAnsi="Times New Roman" w:cs="Times New Roman"/>
              </w:rPr>
            </w:pPr>
            <w:r w:rsidRPr="00CA4BCE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="00163020" w:rsidRPr="00CA4BCE">
              <w:rPr>
                <w:rFonts w:ascii="Times New Roman" w:hAnsi="Times New Roman" w:cs="Times New Roman"/>
                <w:b/>
                <w:u w:val="single"/>
              </w:rPr>
              <w:t>Analysis restricted to</w:t>
            </w:r>
            <w:r w:rsidR="00163020" w:rsidRPr="00CA4BCE">
              <w:rPr>
                <w:rFonts w:ascii="Times New Roman" w:hAnsi="Times New Roman" w:cs="Times New Roman"/>
              </w:rPr>
              <w:t>: obese participants (BMI</w:t>
            </w:r>
            <w:ins w:id="4" w:author="Ariana Bytyçi" w:date="2022-04-08T12:24:00Z">
              <w:r w:rsidR="004347CC">
                <w:rPr>
                  <w:rFonts w:ascii="Times New Roman" w:hAnsi="Times New Roman" w:cs="Times New Roman"/>
                  <w:sz w:val="20"/>
                  <w:szCs w:val="20"/>
                </w:rPr>
                <w:t>≥</w:t>
              </w:r>
            </w:ins>
            <w:del w:id="5" w:author="Ariana Bytyçi" w:date="2022-04-08T12:24:00Z">
              <w:r w:rsidR="00163020" w:rsidRPr="00CA4BCE" w:rsidDel="004347CC">
                <w:rPr>
                  <w:rFonts w:ascii="Times New Roman" w:hAnsi="Times New Roman" w:cs="Times New Roman"/>
                </w:rPr>
                <w:delText>&gt;=</w:delText>
              </w:r>
            </w:del>
            <w:r w:rsidR="00163020" w:rsidRPr="00CA4BCE">
              <w:rPr>
                <w:rFonts w:ascii="Times New Roman" w:hAnsi="Times New Roman" w:cs="Times New Roman"/>
              </w:rPr>
              <w:t>30), based on baseline data</w:t>
            </w:r>
            <w:r w:rsidRPr="00CA4BCE">
              <w:rPr>
                <w:rFonts w:ascii="Times New Roman" w:hAnsi="Times New Roman" w:cs="Times New Roman"/>
              </w:rPr>
              <w:t xml:space="preserve">; restricted to </w:t>
            </w:r>
            <w:r w:rsidRPr="00CA4BCE">
              <w:rPr>
                <w:rFonts w:ascii="Times New Roman" w:hAnsi="Times New Roman"/>
              </w:rPr>
              <w:t xml:space="preserve"> physical inactivity and</w:t>
            </w:r>
            <w:r w:rsidRPr="00CA4BCE">
              <w:rPr>
                <w:rFonts w:ascii="Times New Roman" w:hAnsi="Times New Roman" w:cs="Times New Roman"/>
              </w:rPr>
              <w:t xml:space="preserve"> poor nutrition, respectively</w:t>
            </w:r>
            <w:r w:rsidR="00163020" w:rsidRPr="00CA4BCE">
              <w:rPr>
                <w:rFonts w:ascii="Times New Roman" w:hAnsi="Times New Roman" w:cs="Times New Roman"/>
              </w:rPr>
              <w:t xml:space="preserve">. </w:t>
            </w:r>
            <w:r w:rsidR="00163020" w:rsidRPr="00CA4BCE">
              <w:t xml:space="preserve"> </w:t>
            </w:r>
            <w:r w:rsidR="00163020" w:rsidRPr="00CA4BCE">
              <w:rPr>
                <w:rFonts w:ascii="Times New Roman" w:hAnsi="Times New Roman" w:cs="Times New Roman"/>
              </w:rPr>
              <w:t>Only analyzing participants who are within the 5 categories of stages of change (‘Relapse’ and ‘Refused’ categories ar</w:t>
            </w:r>
            <w:r w:rsidRPr="00CA4BCE">
              <w:rPr>
                <w:rFonts w:ascii="Times New Roman" w:hAnsi="Times New Roman" w:cs="Times New Roman"/>
              </w:rPr>
              <w:t xml:space="preserve">e not included in the analysis); </w:t>
            </w:r>
          </w:p>
          <w:p w14:paraId="40E2DAE4" w14:textId="5061FCAA" w:rsidR="00163020" w:rsidRPr="00CA4BCE" w:rsidRDefault="00CA4BCE" w:rsidP="00434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83A04" w:rsidRPr="00CA4BCE">
              <w:rPr>
                <w:rFonts w:ascii="Times New Roman" w:hAnsi="Times New Roman" w:cs="Times New Roman"/>
              </w:rPr>
              <w:t>tage</w:t>
            </w:r>
            <w:r>
              <w:rPr>
                <w:rFonts w:ascii="Times New Roman" w:hAnsi="Times New Roman" w:cs="Times New Roman"/>
              </w:rPr>
              <w:t>s</w:t>
            </w:r>
            <w:r w:rsidR="00683A04" w:rsidRPr="00CA4BCE">
              <w:rPr>
                <w:rFonts w:ascii="Times New Roman" w:hAnsi="Times New Roman" w:cs="Times New Roman"/>
              </w:rPr>
              <w:t xml:space="preserve"> of change: follow-up 1 data</w:t>
            </w:r>
          </w:p>
          <w:p w14:paraId="59F43DC9" w14:textId="77777777" w:rsidR="00163020" w:rsidRPr="00CA4BCE" w:rsidRDefault="00163020" w:rsidP="00434977">
            <w:pPr>
              <w:rPr>
                <w:rFonts w:ascii="Times New Roman" w:hAnsi="Times New Roman" w:cs="Times New Roman"/>
              </w:rPr>
            </w:pPr>
          </w:p>
          <w:p w14:paraId="6DC4F96C" w14:textId="2AB9B3B3" w:rsidR="00163020" w:rsidRPr="00056CF0" w:rsidRDefault="00A52767" w:rsidP="00A52767">
            <w:pPr>
              <w:rPr>
                <w:rFonts w:ascii="Times New Roman" w:hAnsi="Times New Roman" w:cs="Times New Roman"/>
              </w:rPr>
            </w:pPr>
            <w:r w:rsidRPr="00CA4BCE">
              <w:rPr>
                <w:rFonts w:ascii="Times New Roman" w:hAnsi="Times New Roman" w:cs="Times New Roman"/>
                <w:vertAlign w:val="superscript"/>
              </w:rPr>
              <w:t xml:space="preserve">3 </w:t>
            </w:r>
            <w:r w:rsidR="00163020" w:rsidRPr="00CA4BCE">
              <w:rPr>
                <w:rFonts w:ascii="Times New Roman" w:hAnsi="Times New Roman" w:cs="Times New Roman"/>
              </w:rPr>
              <w:t>Yes - Received at least 1 motivational counselling session</w:t>
            </w:r>
            <w:r w:rsidRPr="00CA4BCE">
              <w:rPr>
                <w:rFonts w:ascii="Times New Roman" w:hAnsi="Times New Roman" w:cs="Times New Roman"/>
              </w:rPr>
              <w:t xml:space="preserve">; </w:t>
            </w:r>
            <w:r w:rsidR="00163020" w:rsidRPr="00CA4BCE">
              <w:rPr>
                <w:rFonts w:ascii="Times New Roman" w:hAnsi="Times New Roman" w:cs="Times New Roman"/>
              </w:rPr>
              <w:t>No - Did not receive any motivational counselling session</w:t>
            </w:r>
          </w:p>
        </w:tc>
      </w:tr>
    </w:tbl>
    <w:p w14:paraId="0F9F37A1" w14:textId="6A25E2F8" w:rsidR="00163020" w:rsidRDefault="00163020" w:rsidP="005621EA">
      <w:pPr>
        <w:rPr>
          <w:rFonts w:ascii="Times New Roman" w:hAnsi="Times New Roman" w:cs="Times New Roman"/>
          <w:sz w:val="24"/>
          <w:szCs w:val="24"/>
        </w:rPr>
      </w:pPr>
    </w:p>
    <w:p w14:paraId="4A8128DF" w14:textId="42145644" w:rsidR="00163020" w:rsidRDefault="00163020" w:rsidP="005621EA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213E471F" w14:textId="77777777" w:rsidR="002D6B56" w:rsidRPr="001C3BC5" w:rsidRDefault="002D6B56" w:rsidP="005621EA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tbl>
      <w:tblPr>
        <w:tblStyle w:val="TableGrid"/>
        <w:tblpPr w:leftFromText="180" w:rightFromText="180" w:vertAnchor="text" w:horzAnchor="margin" w:tblpY="99"/>
        <w:tblW w:w="139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1788"/>
        <w:gridCol w:w="1384"/>
        <w:gridCol w:w="2027"/>
        <w:gridCol w:w="1834"/>
        <w:gridCol w:w="1440"/>
        <w:gridCol w:w="2377"/>
      </w:tblGrid>
      <w:tr w:rsidR="00365DCE" w:rsidRPr="001C3BC5" w14:paraId="4EB93126" w14:textId="77777777" w:rsidTr="00E8142B">
        <w:trPr>
          <w:trHeight w:val="421"/>
        </w:trPr>
        <w:tc>
          <w:tcPr>
            <w:tcW w:w="139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CA0FF" w14:textId="197DC6FA" w:rsidR="00365DCE" w:rsidRPr="002F4C54" w:rsidRDefault="00065223" w:rsidP="00641AD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4C54">
              <w:rPr>
                <w:rFonts w:ascii="Times New Roman" w:hAnsi="Times New Roman" w:cs="Times New Roman"/>
                <w:b/>
              </w:rPr>
              <w:t>Participants with at least one</w:t>
            </w:r>
            <w:r w:rsidR="00365DCE" w:rsidRPr="002F4C54">
              <w:rPr>
                <w:rFonts w:ascii="Times New Roman" w:hAnsi="Times New Roman" w:cs="Times New Roman"/>
                <w:b/>
              </w:rPr>
              <w:t xml:space="preserve"> self-reported diagnoses</w:t>
            </w:r>
            <w:r w:rsidR="00683A04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14BA7" w:rsidRPr="001C3BC5" w14:paraId="5FED8A9E" w14:textId="77777777" w:rsidTr="00E8142B">
        <w:trPr>
          <w:trHeight w:val="410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F68D4" w14:textId="16701EA4" w:rsidR="00650749" w:rsidRPr="001C3BC5" w:rsidRDefault="00650749" w:rsidP="0064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03023" w14:textId="74CCB3DD" w:rsidR="00B11EE0" w:rsidRDefault="00122B8C" w:rsidP="00641AD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F4C54">
              <w:rPr>
                <w:rFonts w:ascii="Times New Roman" w:hAnsi="Times New Roman" w:cs="Times New Roman"/>
                <w:b/>
                <w:lang w:val="en-GB"/>
              </w:rPr>
              <w:t>Physica</w:t>
            </w:r>
            <w:r w:rsidR="0026798E">
              <w:rPr>
                <w:rFonts w:ascii="Times New Roman" w:hAnsi="Times New Roman" w:cs="Times New Roman"/>
                <w:b/>
                <w:lang w:val="en-GB"/>
              </w:rPr>
              <w:t>l</w:t>
            </w:r>
            <w:r w:rsidRPr="002F4C54">
              <w:rPr>
                <w:rFonts w:ascii="Times New Roman" w:hAnsi="Times New Roman" w:cs="Times New Roman"/>
                <w:b/>
                <w:lang w:val="en-GB"/>
              </w:rPr>
              <w:t>l</w:t>
            </w:r>
            <w:r w:rsidR="0026798E">
              <w:rPr>
                <w:rFonts w:ascii="Times New Roman" w:hAnsi="Times New Roman" w:cs="Times New Roman"/>
                <w:b/>
                <w:lang w:val="en-GB"/>
              </w:rPr>
              <w:t>y</w:t>
            </w:r>
            <w:r w:rsidRPr="002F4C5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F41C1C" w:rsidRPr="002F4C54">
              <w:rPr>
                <w:rFonts w:ascii="Times New Roman" w:hAnsi="Times New Roman" w:cs="Times New Roman"/>
                <w:b/>
                <w:lang w:val="en-GB"/>
              </w:rPr>
              <w:t>in</w:t>
            </w:r>
            <w:r w:rsidRPr="002F4C54"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="006045BB">
              <w:rPr>
                <w:rFonts w:ascii="Times New Roman" w:hAnsi="Times New Roman" w:cs="Times New Roman"/>
                <w:b/>
                <w:lang w:val="en-GB"/>
              </w:rPr>
              <w:t>ctive</w:t>
            </w:r>
            <w:r w:rsidR="00683A04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4B8567AE" w14:textId="7E5F330F" w:rsidR="00650749" w:rsidRPr="002F4C54" w:rsidRDefault="00B11EE0" w:rsidP="00B4660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D01FA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CA7AB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46607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  <w:r w:rsidRPr="006D01F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29E202" w14:textId="6756D645" w:rsidR="00650749" w:rsidRDefault="00F429A6" w:rsidP="00641AD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Unhealthy eaters</w:t>
            </w:r>
            <w:r w:rsidR="00683A04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5D4B510D" w14:textId="690BBD67" w:rsidR="008234E7" w:rsidRDefault="008234E7" w:rsidP="0064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FB9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16302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A424F6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163020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103FB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57E74FCF" w14:textId="5A111B25" w:rsidR="006362C5" w:rsidRPr="002F4C54" w:rsidRDefault="006362C5" w:rsidP="00641AD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A11E7" w:rsidRPr="001C3BC5" w14:paraId="2D174555" w14:textId="47C6273F" w:rsidTr="00E8142B">
        <w:trPr>
          <w:trHeight w:val="505"/>
        </w:trPr>
        <w:tc>
          <w:tcPr>
            <w:tcW w:w="305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6EBC81C" w14:textId="21E9B7CB" w:rsidR="002505D8" w:rsidRPr="001C3BC5" w:rsidRDefault="002505D8" w:rsidP="000A11E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ge of change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C7954" w14:textId="2B55F879" w:rsidR="002505D8" w:rsidRPr="001C3BC5" w:rsidRDefault="00641AD0" w:rsidP="00641A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tervention Municipalities </w:t>
            </w:r>
          </w:p>
          <w:p w14:paraId="0AA67AAF" w14:textId="77777777" w:rsidR="002505D8" w:rsidRPr="001C3BC5" w:rsidRDefault="002505D8" w:rsidP="00641A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E68A58E" w14:textId="7BAD6136" w:rsidR="002505D8" w:rsidRPr="001C3BC5" w:rsidRDefault="002505D8" w:rsidP="00641A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D3816B" w14:textId="740C4F97" w:rsidR="002505D8" w:rsidRPr="001C3BC5" w:rsidRDefault="008D0CD6" w:rsidP="00641A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n-intervention Municipalities </w:t>
            </w:r>
          </w:p>
        </w:tc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3E1B8" w14:textId="3CAE413A" w:rsidR="002505D8" w:rsidRPr="001C3BC5" w:rsidRDefault="008D0CD6" w:rsidP="00641A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tervention Municipalities </w:t>
            </w:r>
          </w:p>
        </w:tc>
        <w:tc>
          <w:tcPr>
            <w:tcW w:w="237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DC7355" w14:textId="5495AED2" w:rsidR="002505D8" w:rsidRPr="001C3BC5" w:rsidRDefault="008D0CD6" w:rsidP="00641A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n-Intervention Municipalities </w:t>
            </w:r>
          </w:p>
        </w:tc>
      </w:tr>
      <w:tr w:rsidR="00602986" w:rsidRPr="001C3BC5" w14:paraId="26CFEFEA" w14:textId="77777777" w:rsidTr="00E8142B">
        <w:trPr>
          <w:trHeight w:val="438"/>
        </w:trPr>
        <w:tc>
          <w:tcPr>
            <w:tcW w:w="30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C951B" w14:textId="77777777" w:rsidR="00641AD0" w:rsidRPr="001C3BC5" w:rsidRDefault="00641AD0" w:rsidP="000A11E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E1460E" w14:textId="3C566894" w:rsidR="00641AD0" w:rsidRPr="001C3BC5" w:rsidRDefault="008D0CD6" w:rsidP="00532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s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  <w:p w14:paraId="6EF10765" w14:textId="77777777" w:rsidR="00641AD0" w:rsidRPr="001C3BC5" w:rsidRDefault="00641AD0" w:rsidP="00532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4A89F" w14:textId="59F6BEBF" w:rsidR="00641AD0" w:rsidRPr="001C3BC5" w:rsidRDefault="008D0CD6" w:rsidP="00532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20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59EAF" w14:textId="3705149D" w:rsidR="00641AD0" w:rsidRPr="001C3BC5" w:rsidRDefault="00641AD0" w:rsidP="00641A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95761D" w14:textId="6A007C14" w:rsidR="00641AD0" w:rsidRPr="001C3BC5" w:rsidRDefault="008D0CD6" w:rsidP="00532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s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FBA14" w14:textId="2FA4EB2D" w:rsidR="00641AD0" w:rsidRPr="001C3BC5" w:rsidRDefault="008D0CD6" w:rsidP="00532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237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E12EDF" w14:textId="3D9607A2" w:rsidR="00641AD0" w:rsidRPr="001C3BC5" w:rsidRDefault="00641AD0" w:rsidP="00641A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A11E7" w:rsidRPr="001C3BC5" w14:paraId="7B0735B5" w14:textId="7AD39715" w:rsidTr="00E8142B">
        <w:trPr>
          <w:trHeight w:val="648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C443A" w14:textId="44998BB0" w:rsidR="00ED30B9" w:rsidRPr="001C3BC5" w:rsidRDefault="00ED30B9" w:rsidP="000A11E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522C79" w14:textId="1E86DBCD" w:rsidR="00ED30B9" w:rsidRPr="001C3BC5" w:rsidRDefault="00B11EE0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.1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AA9D8" w14:textId="40BAD9D1" w:rsidR="00ED30B9" w:rsidRPr="001C3BC5" w:rsidRDefault="000F3F68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17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3179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64980" w14:textId="079F5236" w:rsidR="00ED30B9" w:rsidRPr="001C3BC5" w:rsidRDefault="00AA4A37" w:rsidP="005E3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3.5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812222" w14:textId="35DD013A" w:rsidR="00ED30B9" w:rsidRPr="001C3BC5" w:rsidRDefault="002976E1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328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FBA30" w14:textId="57B347F6" w:rsidR="00ED30B9" w:rsidRPr="001C3BC5" w:rsidRDefault="00CE328D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640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640BF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57F2BF" w14:textId="10841A03" w:rsidR="00ED30B9" w:rsidRPr="001C3BC5" w:rsidRDefault="0085794D" w:rsidP="005E3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D42C6E">
              <w:rPr>
                <w:rFonts w:ascii="Times New Roman" w:hAnsi="Times New Roman" w:cs="Times New Roman"/>
                <w:sz w:val="20"/>
                <w:szCs w:val="20"/>
              </w:rPr>
              <w:t xml:space="preserve"> (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11E7" w:rsidRPr="001C3BC5" w14:paraId="453EEE78" w14:textId="4ABEDB27" w:rsidTr="00E8142B">
        <w:trPr>
          <w:trHeight w:val="621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BA086" w14:textId="2BFC39E2" w:rsidR="00ED30B9" w:rsidRPr="001C3BC5" w:rsidRDefault="00ED30B9" w:rsidP="000A11E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ion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DA1BEE" w14:textId="3C9F22E3" w:rsidR="00ED30B9" w:rsidRPr="001C3BC5" w:rsidRDefault="00B11EE0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4.3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56505" w14:textId="4760C562" w:rsidR="00ED30B9" w:rsidRPr="001C3BC5" w:rsidRDefault="00A31797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F3F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42CA2" w14:textId="047B2B9C" w:rsidR="00ED30B9" w:rsidRPr="001C3BC5" w:rsidRDefault="00AA4A37" w:rsidP="005E3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.7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6E5EFE" w14:textId="00FFFCD0" w:rsidR="00ED30B9" w:rsidRPr="001C3BC5" w:rsidRDefault="00CE328D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76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2976E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06B5E" w14:textId="493D97FE" w:rsidR="00ED30B9" w:rsidRPr="001C3BC5" w:rsidRDefault="00F640BF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E328D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EA52EB" w14:textId="32079D5B" w:rsidR="00ED30B9" w:rsidRPr="001C3BC5" w:rsidRDefault="00A424F6" w:rsidP="005E3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2C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79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42C6E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85794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11E7" w:rsidRPr="001C3BC5" w14:paraId="7539784B" w14:textId="64CC127E" w:rsidTr="00E8142B">
        <w:trPr>
          <w:trHeight w:val="621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17E96" w14:textId="6E816EC5" w:rsidR="00ED30B9" w:rsidRPr="001C3BC5" w:rsidRDefault="00ED30B9" w:rsidP="000A11E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paration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B2166F" w14:textId="47D51E0A" w:rsidR="00ED30B9" w:rsidRPr="001C3BC5" w:rsidRDefault="00B11EE0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0.5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91587" w14:textId="44484816" w:rsidR="00ED30B9" w:rsidRPr="001C3BC5" w:rsidRDefault="00A31797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F3F6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B492E" w14:textId="1815C989" w:rsidR="00ED30B9" w:rsidRPr="001C3BC5" w:rsidRDefault="00AA4A37" w:rsidP="005E3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138746" w14:textId="069EDF7F" w:rsidR="00ED30B9" w:rsidRPr="001C3BC5" w:rsidRDefault="002976E1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CE328D">
              <w:rPr>
                <w:rFonts w:ascii="Times New Roman" w:hAnsi="Times New Roman" w:cs="Times New Roman"/>
                <w:sz w:val="20"/>
                <w:szCs w:val="20"/>
              </w:rPr>
              <w:t xml:space="preserve"> (6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DC1C9" w14:textId="08D349F6" w:rsidR="00ED30B9" w:rsidRPr="001C3BC5" w:rsidRDefault="00F640BF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CE328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EE665C" w14:textId="1C5B1ADA" w:rsidR="00ED30B9" w:rsidRPr="001C3BC5" w:rsidRDefault="00163020" w:rsidP="001630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420B9" w:rsidRPr="001C3BC5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42C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11E7" w:rsidRPr="001C3BC5" w14:paraId="6CFD4DAF" w14:textId="1CE4BD67" w:rsidTr="00E8142B">
        <w:trPr>
          <w:trHeight w:val="621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50296" w14:textId="2F1DFA7C" w:rsidR="00ED30B9" w:rsidRPr="001C3BC5" w:rsidRDefault="00ED30B9" w:rsidP="000A11E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emplation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40F3A7" w14:textId="12D6568C" w:rsidR="00ED30B9" w:rsidRPr="001C3BC5" w:rsidRDefault="00B11EE0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7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942D9" w14:textId="242CFB7E" w:rsidR="00ED30B9" w:rsidRPr="001C3BC5" w:rsidRDefault="00A31797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F3F68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DEDE6" w14:textId="280DAFAD" w:rsidR="00ED30B9" w:rsidRPr="001C3BC5" w:rsidRDefault="00ED30B9" w:rsidP="005E3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85794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D05297" w14:textId="6CB8E823" w:rsidR="00ED30B9" w:rsidRPr="001C3BC5" w:rsidRDefault="00CE328D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</w:t>
            </w:r>
            <w:r w:rsidR="002976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761D0" w14:textId="1D4A04D4" w:rsidR="00ED30B9" w:rsidRPr="001C3BC5" w:rsidRDefault="00F640BF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328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42C83A" w14:textId="52B03BBE" w:rsidR="00ED30B9" w:rsidRPr="001C3BC5" w:rsidRDefault="00ED30B9" w:rsidP="005E3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85794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11E7" w:rsidRPr="001C3BC5" w14:paraId="0E0F5299" w14:textId="7E0215BD" w:rsidTr="00E8142B">
        <w:trPr>
          <w:trHeight w:val="621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ECA15" w14:textId="2C1F3400" w:rsidR="00ED30B9" w:rsidRPr="001C3BC5" w:rsidRDefault="00ED30B9" w:rsidP="000A11E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contemplation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CB42FA" w14:textId="4CE796B3" w:rsidR="00ED30B9" w:rsidRPr="001C3BC5" w:rsidRDefault="00B11EE0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4.3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BEF31" w14:textId="375BAA97" w:rsidR="00ED30B9" w:rsidRPr="001C3BC5" w:rsidRDefault="00A31797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F3F6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54AF6" w14:textId="2B0E1EBA" w:rsidR="00ED30B9" w:rsidRPr="001C3BC5" w:rsidRDefault="00AA4A37" w:rsidP="005E3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7.6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D51EE6" w14:textId="6CB9F0DB" w:rsidR="00ED30B9" w:rsidRPr="001C3BC5" w:rsidRDefault="00ED30B9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B7BB1" w14:textId="52AC24A4" w:rsidR="00ED30B9" w:rsidRPr="001C3BC5" w:rsidRDefault="00CE328D" w:rsidP="00532B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F640BF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08F9C8" w14:textId="310693DA" w:rsidR="00ED30B9" w:rsidRPr="001C3BC5" w:rsidRDefault="00D42C6E" w:rsidP="005E3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579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3.2</w:t>
            </w:r>
            <w:r w:rsidR="00ED30B9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3DBC" w:rsidRPr="001C3BC5" w14:paraId="39F2B5F6" w14:textId="77777777" w:rsidTr="00E8142B">
        <w:trPr>
          <w:trHeight w:val="621"/>
        </w:trPr>
        <w:tc>
          <w:tcPr>
            <w:tcW w:w="139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C09A1" w14:textId="77777777" w:rsidR="00130556" w:rsidRDefault="00130556" w:rsidP="00641AD0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4E6598D9" w14:textId="13D3AF24" w:rsidR="00DE51DD" w:rsidRDefault="00DE51DD" w:rsidP="00641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="00B23DBC" w:rsidRPr="00DE51DD">
              <w:rPr>
                <w:rFonts w:ascii="Times New Roman" w:hAnsi="Times New Roman" w:cs="Times New Roman"/>
                <w:b/>
                <w:u w:val="single"/>
              </w:rPr>
              <w:t>Analysis restricted to</w:t>
            </w:r>
            <w:r w:rsidR="00677C51" w:rsidRPr="00DE51DD">
              <w:rPr>
                <w:rFonts w:ascii="Times New Roman" w:hAnsi="Times New Roman" w:cs="Times New Roman"/>
              </w:rPr>
              <w:t xml:space="preserve">: </w:t>
            </w:r>
            <w:r w:rsidR="00683A04" w:rsidRPr="00DE51DD">
              <w:rPr>
                <w:rFonts w:ascii="Times New Roman" w:hAnsi="Times New Roman" w:cs="Times New Roman"/>
              </w:rPr>
              <w:t xml:space="preserve"> obese participants (BMI</w:t>
            </w:r>
            <w:ins w:id="6" w:author="Ariana Bytyçi" w:date="2022-04-08T12:24:00Z">
              <w:r w:rsidR="004347CC">
                <w:rPr>
                  <w:rFonts w:ascii="Times New Roman" w:hAnsi="Times New Roman" w:cs="Times New Roman"/>
                  <w:sz w:val="20"/>
                  <w:szCs w:val="20"/>
                </w:rPr>
                <w:t>≥</w:t>
              </w:r>
            </w:ins>
            <w:del w:id="7" w:author="Ariana Bytyçi" w:date="2022-04-08T12:24:00Z">
              <w:r w:rsidR="00683A04" w:rsidRPr="00DE51DD" w:rsidDel="004347CC">
                <w:rPr>
                  <w:rFonts w:ascii="Times New Roman" w:hAnsi="Times New Roman" w:cs="Times New Roman"/>
                </w:rPr>
                <w:delText>&gt;=</w:delText>
              </w:r>
            </w:del>
            <w:r w:rsidR="00683A04" w:rsidRPr="00DE51DD">
              <w:rPr>
                <w:rFonts w:ascii="Times New Roman" w:hAnsi="Times New Roman" w:cs="Times New Roman"/>
              </w:rPr>
              <w:t xml:space="preserve">30), based on baseline data; restricted to </w:t>
            </w:r>
            <w:r w:rsidR="00683A04" w:rsidRPr="00DE51DD">
              <w:rPr>
                <w:rFonts w:ascii="Times New Roman" w:hAnsi="Times New Roman"/>
              </w:rPr>
              <w:t xml:space="preserve"> physical inactivity and</w:t>
            </w:r>
            <w:r w:rsidR="00683A04" w:rsidRPr="00DE51DD">
              <w:rPr>
                <w:rFonts w:ascii="Times New Roman" w:hAnsi="Times New Roman" w:cs="Times New Roman"/>
              </w:rPr>
              <w:t xml:space="preserve"> poor nutrition, respectively. </w:t>
            </w:r>
            <w:r w:rsidR="006F0A52" w:rsidRPr="00DE51DD">
              <w:rPr>
                <w:rFonts w:ascii="Times New Roman" w:hAnsi="Times New Roman" w:cs="Times New Roman"/>
              </w:rPr>
              <w:t>Only analyzing participants who are within the 5 categories of stages of change (‘Rela</w:t>
            </w:r>
            <w:r w:rsidR="00320596" w:rsidRPr="00DE51DD">
              <w:rPr>
                <w:rFonts w:ascii="Times New Roman" w:hAnsi="Times New Roman" w:cs="Times New Roman"/>
              </w:rPr>
              <w:t>p</w:t>
            </w:r>
            <w:r w:rsidR="006F0A52" w:rsidRPr="00DE51DD">
              <w:rPr>
                <w:rFonts w:ascii="Times New Roman" w:hAnsi="Times New Roman" w:cs="Times New Roman"/>
              </w:rPr>
              <w:t>se’ and ‘Refused’ categories are not included in the analysis).</w:t>
            </w:r>
            <w:r w:rsidR="00683A04" w:rsidRPr="00DE51DD">
              <w:rPr>
                <w:rFonts w:ascii="Times New Roman" w:hAnsi="Times New Roman" w:cs="Times New Roman"/>
              </w:rPr>
              <w:t xml:space="preserve"> </w:t>
            </w:r>
          </w:p>
          <w:p w14:paraId="0B172666" w14:textId="2AA5A642" w:rsidR="00B23DBC" w:rsidRPr="00DE51DD" w:rsidRDefault="00683A04" w:rsidP="00641AD0">
            <w:pPr>
              <w:rPr>
                <w:rFonts w:ascii="Times New Roman" w:hAnsi="Times New Roman" w:cs="Times New Roman"/>
              </w:rPr>
            </w:pPr>
            <w:r w:rsidRPr="00DE51DD">
              <w:rPr>
                <w:rFonts w:ascii="Times New Roman" w:hAnsi="Times New Roman" w:cs="Times New Roman"/>
              </w:rPr>
              <w:t>Stage</w:t>
            </w:r>
            <w:r w:rsidR="00DE51DD">
              <w:rPr>
                <w:rFonts w:ascii="Times New Roman" w:hAnsi="Times New Roman" w:cs="Times New Roman"/>
              </w:rPr>
              <w:t>s</w:t>
            </w:r>
            <w:r w:rsidRPr="00DE51DD">
              <w:rPr>
                <w:rFonts w:ascii="Times New Roman" w:hAnsi="Times New Roman" w:cs="Times New Roman"/>
              </w:rPr>
              <w:t xml:space="preserve"> of change: follow-up 1 data</w:t>
            </w:r>
          </w:p>
          <w:p w14:paraId="6AC6330C" w14:textId="0173452E" w:rsidR="00A27318" w:rsidRPr="00DE51DD" w:rsidRDefault="00A27318" w:rsidP="00641AD0">
            <w:pPr>
              <w:rPr>
                <w:rFonts w:ascii="Times New Roman" w:hAnsi="Times New Roman" w:cs="Times New Roman"/>
              </w:rPr>
            </w:pPr>
          </w:p>
          <w:p w14:paraId="4C833AF9" w14:textId="3F5281DF" w:rsidR="00873FF7" w:rsidRPr="00DE51DD" w:rsidRDefault="00A52767" w:rsidP="00873FF7">
            <w:pPr>
              <w:rPr>
                <w:rFonts w:ascii="Times New Roman" w:hAnsi="Times New Roman" w:cs="Times New Roman"/>
              </w:rPr>
            </w:pPr>
            <w:r w:rsidRPr="00DE51DD">
              <w:rPr>
                <w:rFonts w:ascii="Times New Roman" w:hAnsi="Times New Roman" w:cs="Times New Roman"/>
                <w:vertAlign w:val="superscript"/>
              </w:rPr>
              <w:t>2</w:t>
            </w:r>
            <w:r w:rsidR="00DE51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73FF7" w:rsidRPr="00DE51DD">
              <w:rPr>
                <w:rFonts w:ascii="Times New Roman" w:hAnsi="Times New Roman" w:cs="Times New Roman"/>
              </w:rPr>
              <w:t xml:space="preserve">Self-reported doctor’s diagnosis at either Baseline or Follow-up 1 </w:t>
            </w:r>
          </w:p>
          <w:p w14:paraId="2CDA7994" w14:textId="77777777" w:rsidR="00873FF7" w:rsidRPr="00DE51DD" w:rsidRDefault="00873FF7" w:rsidP="00641AD0">
            <w:pPr>
              <w:rPr>
                <w:rFonts w:ascii="Times New Roman" w:hAnsi="Times New Roman" w:cs="Times New Roman"/>
              </w:rPr>
            </w:pPr>
          </w:p>
          <w:p w14:paraId="7B7E5E40" w14:textId="5B4D1EDA" w:rsidR="00B23DBC" w:rsidRPr="00056CF0" w:rsidRDefault="00A52767" w:rsidP="00A52767">
            <w:pPr>
              <w:rPr>
                <w:rFonts w:ascii="Times New Roman" w:hAnsi="Times New Roman" w:cs="Times New Roman"/>
              </w:rPr>
            </w:pPr>
            <w:r w:rsidRPr="00DE51DD">
              <w:rPr>
                <w:rFonts w:ascii="Times New Roman" w:hAnsi="Times New Roman" w:cs="Times New Roman"/>
                <w:vertAlign w:val="superscript"/>
              </w:rPr>
              <w:t>3</w:t>
            </w:r>
            <w:r w:rsidR="00DE51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27318" w:rsidRPr="00DE51DD">
              <w:rPr>
                <w:rFonts w:ascii="Times New Roman" w:hAnsi="Times New Roman" w:cs="Times New Roman"/>
              </w:rPr>
              <w:t>Yes - Received at least 1 motivational counselling session</w:t>
            </w:r>
            <w:r w:rsidRPr="00DE51DD">
              <w:rPr>
                <w:rFonts w:ascii="Times New Roman" w:hAnsi="Times New Roman" w:cs="Times New Roman"/>
              </w:rPr>
              <w:t xml:space="preserve">; </w:t>
            </w:r>
            <w:r w:rsidR="00A27318" w:rsidRPr="00DE51DD">
              <w:rPr>
                <w:rFonts w:ascii="Times New Roman" w:hAnsi="Times New Roman" w:cs="Times New Roman"/>
              </w:rPr>
              <w:t>No - Did not receive any motivational counselling session</w:t>
            </w:r>
          </w:p>
        </w:tc>
      </w:tr>
    </w:tbl>
    <w:p w14:paraId="3F5DF8D2" w14:textId="31A420B3" w:rsidR="00365DCE" w:rsidRPr="001C3BC5" w:rsidRDefault="00365DCE" w:rsidP="005621EA">
      <w:pPr>
        <w:rPr>
          <w:rFonts w:ascii="Times New Roman" w:hAnsi="Times New Roman" w:cs="Times New Roman"/>
          <w:lang w:val="en-GB"/>
        </w:rPr>
      </w:pPr>
    </w:p>
    <w:p w14:paraId="158C6DF6" w14:textId="38CAC171" w:rsidR="001C3BC5" w:rsidRDefault="001C3BC5" w:rsidP="005621E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56BD7F4" w14:textId="77777777" w:rsidR="007F506A" w:rsidRPr="001C3BC5" w:rsidRDefault="007F506A" w:rsidP="005621EA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text" w:horzAnchor="margin" w:tblpY="99"/>
        <w:tblW w:w="142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8"/>
        <w:gridCol w:w="1388"/>
        <w:gridCol w:w="1420"/>
        <w:gridCol w:w="2392"/>
        <w:gridCol w:w="1569"/>
        <w:gridCol w:w="1476"/>
        <w:gridCol w:w="2439"/>
      </w:tblGrid>
      <w:tr w:rsidR="00335F66" w:rsidRPr="001C3BC5" w14:paraId="1A5F7763" w14:textId="77777777" w:rsidTr="00E8142B">
        <w:trPr>
          <w:trHeight w:val="510"/>
        </w:trPr>
        <w:tc>
          <w:tcPr>
            <w:tcW w:w="142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8FEAF" w14:textId="094735E5" w:rsidR="00335F66" w:rsidRPr="002F4C54" w:rsidRDefault="00335F66" w:rsidP="00AF3E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4C54">
              <w:rPr>
                <w:rFonts w:ascii="Times New Roman" w:hAnsi="Times New Roman" w:cs="Times New Roman"/>
                <w:b/>
              </w:rPr>
              <w:t>Participants without any self-reported diagnoses</w:t>
            </w:r>
            <w:r w:rsidR="00683A04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81974" w:rsidRPr="001C3BC5" w14:paraId="32B677D6" w14:textId="77777777" w:rsidTr="00E8142B">
        <w:trPr>
          <w:trHeight w:val="497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3D573" w14:textId="77777777" w:rsidR="00335F66" w:rsidRPr="001C3BC5" w:rsidRDefault="00335F66" w:rsidP="00AF3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60153" w14:textId="0967107A" w:rsidR="006045BB" w:rsidRPr="006D01FA" w:rsidRDefault="006045BB" w:rsidP="006045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1FA">
              <w:rPr>
                <w:rFonts w:ascii="Times New Roman" w:hAnsi="Times New Roman" w:cs="Times New Roman"/>
                <w:b/>
                <w:sz w:val="20"/>
                <w:szCs w:val="20"/>
              </w:rPr>
              <w:t>Physically inactive</w:t>
            </w:r>
            <w:r w:rsidR="00683A04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05D0775F" w14:textId="0E267925" w:rsidR="00335F66" w:rsidRPr="002F4C54" w:rsidRDefault="006045BB" w:rsidP="00B4660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B7C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B46607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D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54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B086CF" w14:textId="51EFD204" w:rsidR="006045BB" w:rsidRPr="008765B5" w:rsidRDefault="006045BB" w:rsidP="006045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5B5">
              <w:rPr>
                <w:rFonts w:ascii="Times New Roman" w:hAnsi="Times New Roman" w:cs="Times New Roman"/>
                <w:b/>
                <w:sz w:val="20"/>
                <w:szCs w:val="20"/>
              </w:rPr>
              <w:t>Unhealthy eaters</w:t>
            </w:r>
            <w:r w:rsidR="00683A0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765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9801BC7" w14:textId="71C1C74C" w:rsidR="00335F66" w:rsidRPr="00A00ABE" w:rsidRDefault="006045BB" w:rsidP="00A424F6">
            <w:pPr>
              <w:jc w:val="center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8765B5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7D7CC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A424F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8765B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E6C7B" w:rsidRPr="001C3BC5" w14:paraId="641A397B" w14:textId="77777777" w:rsidTr="00E8142B">
        <w:trPr>
          <w:trHeight w:val="613"/>
        </w:trPr>
        <w:tc>
          <w:tcPr>
            <w:tcW w:w="3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201EB7" w14:textId="77777777" w:rsidR="00335F66" w:rsidRPr="001C3BC5" w:rsidRDefault="00335F66" w:rsidP="008819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ge of change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72161" w14:textId="77777777" w:rsidR="00335F66" w:rsidRPr="001C3BC5" w:rsidRDefault="00335F66" w:rsidP="00AF3ED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tervention Municipalities </w:t>
            </w:r>
          </w:p>
          <w:p w14:paraId="67D86A57" w14:textId="77777777" w:rsidR="00335F66" w:rsidRPr="001C3BC5" w:rsidRDefault="00335F66" w:rsidP="00AF3ED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4747F38" w14:textId="77777777" w:rsidR="00335F66" w:rsidRPr="001C3BC5" w:rsidRDefault="00335F66" w:rsidP="00AF3ED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416B99" w14:textId="77777777" w:rsidR="00335F66" w:rsidRPr="001C3BC5" w:rsidRDefault="00335F66" w:rsidP="00AF3ED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n-intervention Municipalities 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9A7EB" w14:textId="77777777" w:rsidR="00335F66" w:rsidRPr="008765B5" w:rsidRDefault="00335F66" w:rsidP="00AF3ED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65B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tervention Municipalities </w:t>
            </w:r>
          </w:p>
        </w:tc>
        <w:tc>
          <w:tcPr>
            <w:tcW w:w="243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F3BCC51" w14:textId="77777777" w:rsidR="00335F66" w:rsidRPr="008765B5" w:rsidRDefault="00335F66" w:rsidP="00AF3ED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65B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n-Intervention Municipalities </w:t>
            </w:r>
          </w:p>
        </w:tc>
      </w:tr>
      <w:tr w:rsidR="00335F66" w:rsidRPr="001C3BC5" w14:paraId="0E5A44FA" w14:textId="77777777" w:rsidTr="00E8142B">
        <w:trPr>
          <w:trHeight w:val="532"/>
        </w:trPr>
        <w:tc>
          <w:tcPr>
            <w:tcW w:w="357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C1FD7" w14:textId="77777777" w:rsidR="00335F66" w:rsidRPr="001C3BC5" w:rsidRDefault="00335F66" w:rsidP="008819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FE541F" w14:textId="64DEE401" w:rsidR="00335F66" w:rsidRPr="001C3BC5" w:rsidRDefault="00335F66" w:rsidP="00532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s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  <w:p w14:paraId="29EDFB03" w14:textId="77777777" w:rsidR="00335F66" w:rsidRPr="001C3BC5" w:rsidRDefault="00335F66" w:rsidP="00532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35C16" w14:textId="55DDDF37" w:rsidR="00335F66" w:rsidRPr="001C3BC5" w:rsidRDefault="00335F66" w:rsidP="00532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23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08219" w14:textId="77777777" w:rsidR="00335F66" w:rsidRPr="001C3BC5" w:rsidRDefault="00335F66" w:rsidP="00AF3ED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7BC535" w14:textId="3BC92D8D" w:rsidR="00335F66" w:rsidRPr="008765B5" w:rsidRDefault="00335F66" w:rsidP="00532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7CC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s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97113" w14:textId="2FE55BA1" w:rsidR="00335F66" w:rsidRPr="008765B5" w:rsidRDefault="00335F66" w:rsidP="00532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65B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  <w:r w:rsidR="00A52767" w:rsidRPr="00A5276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243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83B242" w14:textId="77777777" w:rsidR="00335F66" w:rsidRPr="008765B5" w:rsidRDefault="00335F66" w:rsidP="00AF3E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CC1" w:rsidRPr="001C3BC5" w14:paraId="6269FEF3" w14:textId="77777777" w:rsidTr="00E8142B">
        <w:trPr>
          <w:trHeight w:val="787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4EABC" w14:textId="77777777" w:rsidR="007D7CC1" w:rsidRPr="001C3BC5" w:rsidRDefault="007D7CC1" w:rsidP="007D7C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7E05D1" w14:textId="3B6AA40C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1DC66" w14:textId="5AF8FB44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0F4BF" w14:textId="1CCC42FC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3.5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9A0600" w14:textId="4638F91E" w:rsidR="007D7CC1" w:rsidRPr="008765B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4F3D5" w14:textId="043F6CDE" w:rsidR="007D7CC1" w:rsidRPr="008765B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882409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6B174E" w14:textId="0A7E3CE7" w:rsidR="007D7CC1" w:rsidRPr="008765B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>9 (28.</w:t>
            </w:r>
            <w:r w:rsidR="002741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7CC1" w:rsidRPr="001C3BC5" w14:paraId="41D1BF24" w14:textId="77777777" w:rsidTr="00E8142B">
        <w:trPr>
          <w:trHeight w:val="753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6949C" w14:textId="77777777" w:rsidR="007D7CC1" w:rsidRPr="001C3BC5" w:rsidRDefault="007D7CC1" w:rsidP="007D7C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io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5FE077" w14:textId="36A9E71F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30D1F" w14:textId="3A689973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5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B3A92" w14:textId="275F4B6B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3.3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52EADA" w14:textId="08555A61" w:rsidR="007D7CC1" w:rsidRPr="008765B5" w:rsidRDefault="00A424F6" w:rsidP="00A424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14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7C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3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7CC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D7CC1"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871C1" w14:textId="0044DE2D" w:rsidR="007D7CC1" w:rsidRPr="008765B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82409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00DAAC" w14:textId="01BBE532" w:rsidR="007D7CC1" w:rsidRPr="008765B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27414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7CC1" w:rsidRPr="001C3BC5" w14:paraId="2EB79695" w14:textId="77777777" w:rsidTr="00E8142B">
        <w:trPr>
          <w:trHeight w:val="753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EACEF" w14:textId="77777777" w:rsidR="007D7CC1" w:rsidRPr="001C3BC5" w:rsidRDefault="007D7CC1" w:rsidP="007D7C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paratio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5D1309" w14:textId="5F78C957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FFB4F" w14:textId="64415148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6.6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90AFF" w14:textId="58BF8261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6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37B7E0" w14:textId="45F9A47F" w:rsidR="007D7CC1" w:rsidRPr="008765B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5BAAE" w14:textId="4AEF98C1" w:rsidR="007D7CC1" w:rsidRPr="008765B5" w:rsidRDefault="00882409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7CC1" w:rsidRPr="008765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="007D7CC1" w:rsidRPr="008765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2788CA" w14:textId="64C3F110" w:rsidR="007D7CC1" w:rsidRPr="008765B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741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74147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  <w:r w:rsidRPr="008765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7CC1" w:rsidRPr="001C3BC5" w14:paraId="15C3EBD4" w14:textId="77777777" w:rsidTr="00E8142B">
        <w:trPr>
          <w:trHeight w:val="753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8ACDE" w14:textId="77777777" w:rsidR="007D7CC1" w:rsidRPr="001C3BC5" w:rsidRDefault="007D7CC1" w:rsidP="007D7C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emplatio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AC9937" w14:textId="4BF0F042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EA147" w14:textId="63F31B6F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E19E1" w14:textId="078244BE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339498" w14:textId="00704C11" w:rsidR="007D7CC1" w:rsidRPr="008765B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86C7B" w14:textId="6F22DA60" w:rsidR="007D7CC1" w:rsidRPr="008765B5" w:rsidRDefault="00882409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="007D7CC1" w:rsidRPr="008765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C65552" w14:textId="6C742FA3" w:rsidR="007D7CC1" w:rsidRPr="008765B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414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7D7CC1" w:rsidRPr="001C3BC5" w14:paraId="1D156699" w14:textId="77777777" w:rsidTr="00E8142B">
        <w:trPr>
          <w:trHeight w:val="753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AF0F8" w14:textId="77777777" w:rsidR="007D7CC1" w:rsidRPr="001C3BC5" w:rsidRDefault="007D7CC1" w:rsidP="007D7C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C3B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contemplation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3B227A" w14:textId="26495178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667A0" w14:textId="3CDC10A1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26601" w14:textId="39BFE5D5" w:rsidR="007D7CC1" w:rsidRPr="001C3BC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66.6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6FF806" w14:textId="11E0DC39" w:rsidR="007D7CC1" w:rsidRPr="008765B5" w:rsidRDefault="007D7CC1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 w:rsidRPr="001C3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AD8D8" w14:textId="4793AEC8" w:rsidR="007D7CC1" w:rsidRPr="008765B5" w:rsidRDefault="00882409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7CC1" w:rsidRPr="008765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 w:rsidR="007D7CC1" w:rsidRPr="008765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ADA811" w14:textId="07A5147D" w:rsidR="007D7CC1" w:rsidRPr="008765B5" w:rsidRDefault="00274147" w:rsidP="007D7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414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335F66" w:rsidRPr="001C3BC5" w14:paraId="5229EA6F" w14:textId="77777777" w:rsidTr="00E8142B">
        <w:trPr>
          <w:trHeight w:val="753"/>
        </w:trPr>
        <w:tc>
          <w:tcPr>
            <w:tcW w:w="142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E0106" w14:textId="77777777" w:rsidR="00CB75A5" w:rsidRDefault="00CB75A5" w:rsidP="00683A04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2DCF3D29" w14:textId="304B4CD6" w:rsidR="002B6B94" w:rsidRDefault="00683A04" w:rsidP="00683A04">
            <w:pPr>
              <w:rPr>
                <w:rFonts w:ascii="Times New Roman" w:hAnsi="Times New Roman" w:cs="Times New Roman"/>
              </w:rPr>
            </w:pPr>
            <w:r w:rsidRPr="00C16EF3">
              <w:rPr>
                <w:rFonts w:ascii="Times New Roman" w:hAnsi="Times New Roman" w:cs="Times New Roman"/>
                <w:vertAlign w:val="superscript"/>
              </w:rPr>
              <w:t>1</w:t>
            </w:r>
            <w:r w:rsidR="00335F66" w:rsidRPr="00C16EF3">
              <w:rPr>
                <w:rFonts w:ascii="Times New Roman" w:hAnsi="Times New Roman" w:cs="Times New Roman"/>
                <w:b/>
                <w:u w:val="single"/>
              </w:rPr>
              <w:t>Analysis restricted to</w:t>
            </w:r>
            <w:r w:rsidR="00335F66" w:rsidRPr="00C16EF3">
              <w:rPr>
                <w:rFonts w:ascii="Times New Roman" w:hAnsi="Times New Roman" w:cs="Times New Roman"/>
              </w:rPr>
              <w:t>:</w:t>
            </w:r>
            <w:r w:rsidR="00077221" w:rsidRPr="00C16EF3">
              <w:rPr>
                <w:rFonts w:ascii="Times New Roman" w:hAnsi="Times New Roman" w:cs="Times New Roman"/>
              </w:rPr>
              <w:t xml:space="preserve"> </w:t>
            </w:r>
            <w:r w:rsidR="00DE51DD">
              <w:rPr>
                <w:rFonts w:ascii="Times New Roman" w:hAnsi="Times New Roman" w:cs="Times New Roman"/>
              </w:rPr>
              <w:t xml:space="preserve"> o</w:t>
            </w:r>
            <w:r w:rsidRPr="00C16EF3">
              <w:rPr>
                <w:rFonts w:ascii="Times New Roman" w:hAnsi="Times New Roman" w:cs="Times New Roman"/>
              </w:rPr>
              <w:t>bese participants (BMI</w:t>
            </w:r>
            <w:ins w:id="8" w:author="Ariana Bytyçi" w:date="2022-04-08T12:24:00Z">
              <w:r w:rsidR="004347CC">
                <w:rPr>
                  <w:rFonts w:ascii="Times New Roman" w:hAnsi="Times New Roman" w:cs="Times New Roman"/>
                  <w:sz w:val="20"/>
                  <w:szCs w:val="20"/>
                </w:rPr>
                <w:t>≥</w:t>
              </w:r>
            </w:ins>
            <w:del w:id="9" w:author="Ariana Bytyçi" w:date="2022-04-08T12:24:00Z">
              <w:r w:rsidRPr="00C16EF3" w:rsidDel="004347CC">
                <w:rPr>
                  <w:rFonts w:ascii="Times New Roman" w:hAnsi="Times New Roman" w:cs="Times New Roman"/>
                </w:rPr>
                <w:delText>&gt;=</w:delText>
              </w:r>
            </w:del>
            <w:r w:rsidRPr="00C16EF3">
              <w:rPr>
                <w:rFonts w:ascii="Times New Roman" w:hAnsi="Times New Roman" w:cs="Times New Roman"/>
              </w:rPr>
              <w:t xml:space="preserve">30), based on baseline data; restricted to </w:t>
            </w:r>
            <w:r w:rsidRPr="00C16EF3">
              <w:rPr>
                <w:rFonts w:ascii="Times New Roman" w:hAnsi="Times New Roman"/>
              </w:rPr>
              <w:t xml:space="preserve"> physical inactivity and</w:t>
            </w:r>
            <w:r w:rsidRPr="00C16EF3">
              <w:rPr>
                <w:rFonts w:ascii="Times New Roman" w:hAnsi="Times New Roman" w:cs="Times New Roman"/>
              </w:rPr>
              <w:t xml:space="preserve"> poor nutrition, respectively; </w:t>
            </w:r>
            <w:r w:rsidR="00077221" w:rsidRPr="00C16EF3">
              <w:rPr>
                <w:rFonts w:ascii="Times New Roman" w:hAnsi="Times New Roman" w:cs="Times New Roman"/>
              </w:rPr>
              <w:t xml:space="preserve">based on baseline data. </w:t>
            </w:r>
            <w:r w:rsidRPr="00C16EF3">
              <w:rPr>
                <w:rFonts w:ascii="Times New Roman" w:hAnsi="Times New Roman" w:cs="Times New Roman"/>
              </w:rPr>
              <w:t xml:space="preserve"> Only analyzing participants who are within the 5 categories of stages of change (‘Relapse’ and ‘Refused’ categories are not included in the analysis). </w:t>
            </w:r>
            <w:r w:rsidR="002B6B94" w:rsidRPr="00C16EF3">
              <w:rPr>
                <w:rFonts w:ascii="Times New Roman" w:hAnsi="Times New Roman" w:cs="Times New Roman"/>
              </w:rPr>
              <w:t xml:space="preserve">Stages of change: </w:t>
            </w:r>
            <w:r w:rsidRPr="00C16EF3">
              <w:rPr>
                <w:rFonts w:ascii="Times New Roman" w:hAnsi="Times New Roman" w:cs="Times New Roman"/>
              </w:rPr>
              <w:t>f</w:t>
            </w:r>
            <w:r w:rsidR="002B6B94" w:rsidRPr="00C16EF3">
              <w:rPr>
                <w:rFonts w:ascii="Times New Roman" w:hAnsi="Times New Roman" w:cs="Times New Roman"/>
              </w:rPr>
              <w:t xml:space="preserve">ollow-up 1 data </w:t>
            </w:r>
          </w:p>
          <w:p w14:paraId="7C9DF795" w14:textId="77777777" w:rsidR="00C16EF3" w:rsidRPr="00C16EF3" w:rsidRDefault="00C16EF3" w:rsidP="00683A04">
            <w:pPr>
              <w:rPr>
                <w:rFonts w:ascii="Times New Roman" w:hAnsi="Times New Roman" w:cs="Times New Roman"/>
              </w:rPr>
            </w:pPr>
          </w:p>
          <w:p w14:paraId="57AEA676" w14:textId="533000DF" w:rsidR="00873FF7" w:rsidRPr="00C16EF3" w:rsidRDefault="00A52767" w:rsidP="00873FF7">
            <w:pPr>
              <w:rPr>
                <w:rFonts w:ascii="Times New Roman" w:hAnsi="Times New Roman" w:cs="Times New Roman"/>
              </w:rPr>
            </w:pPr>
            <w:r w:rsidRPr="00C16EF3">
              <w:rPr>
                <w:rFonts w:ascii="Times New Roman" w:hAnsi="Times New Roman" w:cs="Times New Roman"/>
                <w:vertAlign w:val="superscript"/>
              </w:rPr>
              <w:t>2</w:t>
            </w:r>
            <w:r w:rsidR="00C16EF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73FF7" w:rsidRPr="00C16EF3">
              <w:rPr>
                <w:rFonts w:ascii="Times New Roman" w:hAnsi="Times New Roman" w:cs="Times New Roman"/>
              </w:rPr>
              <w:t xml:space="preserve">Self-reported doctor’s diagnosis at either Baseline or Follow-up 1 </w:t>
            </w:r>
          </w:p>
          <w:p w14:paraId="2B4B1260" w14:textId="6234E0E5" w:rsidR="00873FF7" w:rsidRPr="00C16EF3" w:rsidRDefault="00873FF7" w:rsidP="00AF3ED3">
            <w:pPr>
              <w:rPr>
                <w:rFonts w:ascii="Times New Roman" w:hAnsi="Times New Roman" w:cs="Times New Roman"/>
              </w:rPr>
            </w:pPr>
          </w:p>
          <w:p w14:paraId="10637270" w14:textId="69D7C211" w:rsidR="00335F66" w:rsidRPr="00056CF0" w:rsidRDefault="00A52767" w:rsidP="00A52767">
            <w:pPr>
              <w:rPr>
                <w:rFonts w:ascii="Times New Roman" w:hAnsi="Times New Roman" w:cs="Times New Roman"/>
              </w:rPr>
            </w:pPr>
            <w:r w:rsidRPr="00C16EF3">
              <w:rPr>
                <w:rFonts w:ascii="Times New Roman" w:hAnsi="Times New Roman" w:cs="Times New Roman"/>
                <w:vertAlign w:val="superscript"/>
              </w:rPr>
              <w:t xml:space="preserve">3 </w:t>
            </w:r>
            <w:r w:rsidRPr="00C16EF3">
              <w:rPr>
                <w:rFonts w:ascii="Times New Roman" w:hAnsi="Times New Roman" w:cs="Times New Roman"/>
              </w:rPr>
              <w:t>Ye</w:t>
            </w:r>
            <w:r w:rsidR="00335F66" w:rsidRPr="00C16EF3">
              <w:rPr>
                <w:rFonts w:ascii="Times New Roman" w:hAnsi="Times New Roman" w:cs="Times New Roman"/>
              </w:rPr>
              <w:t>s - Received at least 1 motivational counselling session</w:t>
            </w:r>
            <w:r w:rsidRPr="00C16EF3">
              <w:rPr>
                <w:rFonts w:ascii="Times New Roman" w:hAnsi="Times New Roman" w:cs="Times New Roman"/>
              </w:rPr>
              <w:t xml:space="preserve">; </w:t>
            </w:r>
            <w:r w:rsidR="00335F66" w:rsidRPr="00C16EF3">
              <w:rPr>
                <w:rFonts w:ascii="Times New Roman" w:hAnsi="Times New Roman" w:cs="Times New Roman"/>
              </w:rPr>
              <w:t>No - Did not receive any motivational counselling session</w:t>
            </w:r>
          </w:p>
        </w:tc>
      </w:tr>
    </w:tbl>
    <w:p w14:paraId="7345E401" w14:textId="36B557F7" w:rsidR="00335F66" w:rsidRPr="00EA1AC3" w:rsidRDefault="00335F66" w:rsidP="005621EA">
      <w:pPr>
        <w:rPr>
          <w:rFonts w:cs="Arial"/>
          <w:lang w:val="en-GB"/>
        </w:rPr>
      </w:pPr>
    </w:p>
    <w:sectPr w:rsidR="00335F66" w:rsidRPr="00EA1AC3" w:rsidSect="00EA1A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3BAB8D" w14:textId="77777777" w:rsidR="004C3BCE" w:rsidRDefault="004C3BCE" w:rsidP="00BE100A">
      <w:pPr>
        <w:spacing w:after="0" w:line="240" w:lineRule="auto"/>
      </w:pPr>
      <w:r>
        <w:separator/>
      </w:r>
    </w:p>
  </w:endnote>
  <w:endnote w:type="continuationSeparator" w:id="0">
    <w:p w14:paraId="5B965FEA" w14:textId="77777777" w:rsidR="004C3BCE" w:rsidRDefault="004C3BCE" w:rsidP="00BE1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b5929f4c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87048B" w14:textId="77777777" w:rsidR="00121BC8" w:rsidRDefault="00121B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0" w:author="Ariana Bytyçi" w:date="2022-04-04T13:05:00Z"/>
  <w:sdt>
    <w:sdtPr>
      <w:id w:val="1522213035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0"/>
      <w:p w14:paraId="0E4F3A2D" w14:textId="3687E5D7" w:rsidR="00121BC8" w:rsidRDefault="00121BC8">
        <w:pPr>
          <w:pStyle w:val="Footer"/>
          <w:jc w:val="right"/>
          <w:rPr>
            <w:ins w:id="11" w:author="Ariana Bytyçi" w:date="2022-04-04T13:05:00Z"/>
          </w:rPr>
        </w:pPr>
        <w:ins w:id="12" w:author="Ariana Bytyçi" w:date="2022-04-04T13:05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DD4203">
          <w:rPr>
            <w:noProof/>
          </w:rPr>
          <w:t>2</w:t>
        </w:r>
        <w:ins w:id="13" w:author="Ariana Bytyçi" w:date="2022-04-04T13:05:00Z">
          <w:r>
            <w:rPr>
              <w:noProof/>
            </w:rPr>
            <w:fldChar w:fldCharType="end"/>
          </w:r>
        </w:ins>
      </w:p>
      <w:customXmlInsRangeStart w:id="14" w:author="Ariana Bytyçi" w:date="2022-04-04T13:05:00Z"/>
    </w:sdtContent>
  </w:sdt>
  <w:customXmlInsRangeEnd w:id="14"/>
  <w:p w14:paraId="6E8046B9" w14:textId="77777777" w:rsidR="00121BC8" w:rsidRDefault="00121B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644EE" w14:textId="77777777" w:rsidR="00121BC8" w:rsidRDefault="00121B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3AED4D" w14:textId="77777777" w:rsidR="004C3BCE" w:rsidRDefault="004C3BCE" w:rsidP="00BE100A">
      <w:pPr>
        <w:spacing w:after="0" w:line="240" w:lineRule="auto"/>
      </w:pPr>
      <w:r>
        <w:separator/>
      </w:r>
    </w:p>
  </w:footnote>
  <w:footnote w:type="continuationSeparator" w:id="0">
    <w:p w14:paraId="0CA4868A" w14:textId="77777777" w:rsidR="004C3BCE" w:rsidRDefault="004C3BCE" w:rsidP="00BE10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44A5D0" w14:textId="77777777" w:rsidR="00121BC8" w:rsidRDefault="00121B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C8F21C" w14:textId="77777777" w:rsidR="00A95ADE" w:rsidRDefault="00A95A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585DC1" w14:textId="77777777" w:rsidR="00121BC8" w:rsidRDefault="00121B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9068A"/>
    <w:multiLevelType w:val="hybridMultilevel"/>
    <w:tmpl w:val="23E20636"/>
    <w:lvl w:ilvl="0" w:tplc="ED5219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15B17"/>
    <w:multiLevelType w:val="hybridMultilevel"/>
    <w:tmpl w:val="C776ABE0"/>
    <w:lvl w:ilvl="0" w:tplc="42C4C95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867AF"/>
    <w:multiLevelType w:val="hybridMultilevel"/>
    <w:tmpl w:val="62E6A104"/>
    <w:lvl w:ilvl="0" w:tplc="E0F4B0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E7E65"/>
    <w:multiLevelType w:val="hybridMultilevel"/>
    <w:tmpl w:val="1876D590"/>
    <w:lvl w:ilvl="0" w:tplc="7F44FAB2">
      <w:start w:val="1"/>
      <w:numFmt w:val="bullet"/>
      <w:lvlText w:val="-"/>
      <w:lvlJc w:val="left"/>
      <w:pPr>
        <w:ind w:left="410" w:hanging="360"/>
      </w:pPr>
      <w:rPr>
        <w:rFonts w:ascii="Calibri" w:eastAsia="MinionPro-Regular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4" w15:restartNumberingAfterBreak="0">
    <w:nsid w:val="16853028"/>
    <w:multiLevelType w:val="hybridMultilevel"/>
    <w:tmpl w:val="40EE3AC0"/>
    <w:lvl w:ilvl="0" w:tplc="EE28195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DC1947"/>
    <w:multiLevelType w:val="hybridMultilevel"/>
    <w:tmpl w:val="EA80BA5E"/>
    <w:lvl w:ilvl="0" w:tplc="951A8222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571081"/>
    <w:multiLevelType w:val="hybridMultilevel"/>
    <w:tmpl w:val="A88A5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C629A"/>
    <w:multiLevelType w:val="hybridMultilevel"/>
    <w:tmpl w:val="A8D2018E"/>
    <w:lvl w:ilvl="0" w:tplc="E62CC1C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A9553E"/>
    <w:multiLevelType w:val="multilevel"/>
    <w:tmpl w:val="CB168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3E1F2A"/>
    <w:multiLevelType w:val="hybridMultilevel"/>
    <w:tmpl w:val="E4449AB8"/>
    <w:lvl w:ilvl="0" w:tplc="D0E09DC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8C1D19"/>
    <w:multiLevelType w:val="hybridMultilevel"/>
    <w:tmpl w:val="1C1CE3BE"/>
    <w:lvl w:ilvl="0" w:tplc="08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CB0342"/>
    <w:multiLevelType w:val="hybridMultilevel"/>
    <w:tmpl w:val="AB148B9E"/>
    <w:lvl w:ilvl="0" w:tplc="6C14A76E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CE64D2"/>
    <w:multiLevelType w:val="hybridMultilevel"/>
    <w:tmpl w:val="1E0645F8"/>
    <w:lvl w:ilvl="0" w:tplc="9D3ED1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D64203"/>
    <w:multiLevelType w:val="hybridMultilevel"/>
    <w:tmpl w:val="7D28F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34C15E4"/>
    <w:multiLevelType w:val="hybridMultilevel"/>
    <w:tmpl w:val="5CEAFC04"/>
    <w:lvl w:ilvl="0" w:tplc="369C4690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FA35C2"/>
    <w:multiLevelType w:val="hybridMultilevel"/>
    <w:tmpl w:val="609CDED6"/>
    <w:lvl w:ilvl="0" w:tplc="EEBC45B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2C42C2"/>
    <w:multiLevelType w:val="hybridMultilevel"/>
    <w:tmpl w:val="8856C21C"/>
    <w:lvl w:ilvl="0" w:tplc="289AF0D4">
      <w:start w:val="20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76479B"/>
    <w:multiLevelType w:val="hybridMultilevel"/>
    <w:tmpl w:val="69206370"/>
    <w:lvl w:ilvl="0" w:tplc="4E56AF3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4D1384"/>
    <w:multiLevelType w:val="hybridMultilevel"/>
    <w:tmpl w:val="F4D8C22C"/>
    <w:lvl w:ilvl="0" w:tplc="9C8EA074">
      <w:start w:val="3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4F74F57"/>
    <w:multiLevelType w:val="hybridMultilevel"/>
    <w:tmpl w:val="E132D228"/>
    <w:lvl w:ilvl="0" w:tplc="03181A0E">
      <w:start w:val="3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FC5E34"/>
    <w:multiLevelType w:val="hybridMultilevel"/>
    <w:tmpl w:val="3BA4527C"/>
    <w:lvl w:ilvl="0" w:tplc="657A6C0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D97EE9"/>
    <w:multiLevelType w:val="hybridMultilevel"/>
    <w:tmpl w:val="AAB0CF66"/>
    <w:lvl w:ilvl="0" w:tplc="FDA0851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FB6458"/>
    <w:multiLevelType w:val="hybridMultilevel"/>
    <w:tmpl w:val="FDDC96DC"/>
    <w:lvl w:ilvl="0" w:tplc="F0DCC3E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5E497F"/>
    <w:multiLevelType w:val="multilevel"/>
    <w:tmpl w:val="97680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0BB43DF"/>
    <w:multiLevelType w:val="hybridMultilevel"/>
    <w:tmpl w:val="278C7EEA"/>
    <w:lvl w:ilvl="0" w:tplc="3D14775A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FE3BC5"/>
    <w:multiLevelType w:val="hybridMultilevel"/>
    <w:tmpl w:val="865E636C"/>
    <w:lvl w:ilvl="0" w:tplc="25A8E0E6">
      <w:start w:val="29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DD0E59"/>
    <w:multiLevelType w:val="multilevel"/>
    <w:tmpl w:val="3214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530027F"/>
    <w:multiLevelType w:val="hybridMultilevel"/>
    <w:tmpl w:val="F654BC4C"/>
    <w:lvl w:ilvl="0" w:tplc="018EE760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082080"/>
    <w:multiLevelType w:val="hybridMultilevel"/>
    <w:tmpl w:val="237CA148"/>
    <w:lvl w:ilvl="0" w:tplc="6EBC9FE8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8257AED"/>
    <w:multiLevelType w:val="hybridMultilevel"/>
    <w:tmpl w:val="346C8FC6"/>
    <w:lvl w:ilvl="0" w:tplc="2336236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D85500"/>
    <w:multiLevelType w:val="hybridMultilevel"/>
    <w:tmpl w:val="99CC9B74"/>
    <w:lvl w:ilvl="0" w:tplc="08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9893D7B"/>
    <w:multiLevelType w:val="hybridMultilevel"/>
    <w:tmpl w:val="F6A006C4"/>
    <w:lvl w:ilvl="0" w:tplc="DD7C76B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A75099"/>
    <w:multiLevelType w:val="hybridMultilevel"/>
    <w:tmpl w:val="A900E5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0"/>
  </w:num>
  <w:num w:numId="3">
    <w:abstractNumId w:val="3"/>
  </w:num>
  <w:num w:numId="4">
    <w:abstractNumId w:val="29"/>
  </w:num>
  <w:num w:numId="5">
    <w:abstractNumId w:val="15"/>
  </w:num>
  <w:num w:numId="6">
    <w:abstractNumId w:val="13"/>
  </w:num>
  <w:num w:numId="7">
    <w:abstractNumId w:val="6"/>
  </w:num>
  <w:num w:numId="8">
    <w:abstractNumId w:val="18"/>
  </w:num>
  <w:num w:numId="9">
    <w:abstractNumId w:val="16"/>
  </w:num>
  <w:num w:numId="10">
    <w:abstractNumId w:val="19"/>
  </w:num>
  <w:num w:numId="11">
    <w:abstractNumId w:val="27"/>
  </w:num>
  <w:num w:numId="12">
    <w:abstractNumId w:val="2"/>
  </w:num>
  <w:num w:numId="13">
    <w:abstractNumId w:val="4"/>
  </w:num>
  <w:num w:numId="14">
    <w:abstractNumId w:val="12"/>
  </w:num>
  <w:num w:numId="15">
    <w:abstractNumId w:val="32"/>
  </w:num>
  <w:num w:numId="16">
    <w:abstractNumId w:val="26"/>
  </w:num>
  <w:num w:numId="17">
    <w:abstractNumId w:val="8"/>
  </w:num>
  <w:num w:numId="18">
    <w:abstractNumId w:val="0"/>
  </w:num>
  <w:num w:numId="19">
    <w:abstractNumId w:val="5"/>
  </w:num>
  <w:num w:numId="20">
    <w:abstractNumId w:val="22"/>
  </w:num>
  <w:num w:numId="21">
    <w:abstractNumId w:val="23"/>
  </w:num>
  <w:num w:numId="22">
    <w:abstractNumId w:val="7"/>
  </w:num>
  <w:num w:numId="23">
    <w:abstractNumId w:val="1"/>
  </w:num>
  <w:num w:numId="24">
    <w:abstractNumId w:val="17"/>
  </w:num>
  <w:num w:numId="25">
    <w:abstractNumId w:val="31"/>
  </w:num>
  <w:num w:numId="26">
    <w:abstractNumId w:val="28"/>
  </w:num>
  <w:num w:numId="27">
    <w:abstractNumId w:val="20"/>
  </w:num>
  <w:num w:numId="28">
    <w:abstractNumId w:val="9"/>
  </w:num>
  <w:num w:numId="29">
    <w:abstractNumId w:val="25"/>
  </w:num>
  <w:num w:numId="30">
    <w:abstractNumId w:val="24"/>
  </w:num>
  <w:num w:numId="31">
    <w:abstractNumId w:val="14"/>
  </w:num>
  <w:num w:numId="32">
    <w:abstractNumId w:val="21"/>
  </w:num>
  <w:num w:numId="33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iana Bytyçi">
    <w15:presenceInfo w15:providerId="None" w15:userId="Ariana Bytyç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CH" w:vendorID="64" w:dllVersion="131078" w:nlCheck="1" w:checkStyle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1NLEwMja0tDQ2szBQ0lEKTi0uzszPAykwrAUA7RD1tSwAAAA="/>
  </w:docVars>
  <w:rsids>
    <w:rsidRoot w:val="00EA1AC3"/>
    <w:rsid w:val="00002298"/>
    <w:rsid w:val="0000434F"/>
    <w:rsid w:val="00004E47"/>
    <w:rsid w:val="00005F12"/>
    <w:rsid w:val="00011C85"/>
    <w:rsid w:val="0001542B"/>
    <w:rsid w:val="00015818"/>
    <w:rsid w:val="00017B1B"/>
    <w:rsid w:val="00020A58"/>
    <w:rsid w:val="000235BC"/>
    <w:rsid w:val="00023F3A"/>
    <w:rsid w:val="000274E3"/>
    <w:rsid w:val="00031D85"/>
    <w:rsid w:val="00033581"/>
    <w:rsid w:val="000342B4"/>
    <w:rsid w:val="000366D4"/>
    <w:rsid w:val="00036E23"/>
    <w:rsid w:val="000371C8"/>
    <w:rsid w:val="00040262"/>
    <w:rsid w:val="00040C03"/>
    <w:rsid w:val="00045197"/>
    <w:rsid w:val="00045F27"/>
    <w:rsid w:val="00056CF0"/>
    <w:rsid w:val="00057D44"/>
    <w:rsid w:val="00065223"/>
    <w:rsid w:val="000723A1"/>
    <w:rsid w:val="00074380"/>
    <w:rsid w:val="00075786"/>
    <w:rsid w:val="000769A4"/>
    <w:rsid w:val="00076A65"/>
    <w:rsid w:val="00077221"/>
    <w:rsid w:val="00077A10"/>
    <w:rsid w:val="0008010A"/>
    <w:rsid w:val="00080A94"/>
    <w:rsid w:val="00084400"/>
    <w:rsid w:val="0008449D"/>
    <w:rsid w:val="00085D69"/>
    <w:rsid w:val="00090C85"/>
    <w:rsid w:val="00093442"/>
    <w:rsid w:val="00094361"/>
    <w:rsid w:val="0009589C"/>
    <w:rsid w:val="00095D09"/>
    <w:rsid w:val="000A00A2"/>
    <w:rsid w:val="000A0DE2"/>
    <w:rsid w:val="000A11E7"/>
    <w:rsid w:val="000A13CB"/>
    <w:rsid w:val="000A230E"/>
    <w:rsid w:val="000B1591"/>
    <w:rsid w:val="000B309B"/>
    <w:rsid w:val="000B3BB1"/>
    <w:rsid w:val="000B629C"/>
    <w:rsid w:val="000B7AA1"/>
    <w:rsid w:val="000C18DC"/>
    <w:rsid w:val="000C392B"/>
    <w:rsid w:val="000C44B8"/>
    <w:rsid w:val="000C50F7"/>
    <w:rsid w:val="000D170C"/>
    <w:rsid w:val="000D2901"/>
    <w:rsid w:val="000D70A0"/>
    <w:rsid w:val="000D7650"/>
    <w:rsid w:val="000E04E8"/>
    <w:rsid w:val="000E6C7B"/>
    <w:rsid w:val="000E76EA"/>
    <w:rsid w:val="000E7A22"/>
    <w:rsid w:val="000F2B52"/>
    <w:rsid w:val="000F30EB"/>
    <w:rsid w:val="000F3B8C"/>
    <w:rsid w:val="000F3F68"/>
    <w:rsid w:val="000F4786"/>
    <w:rsid w:val="000F53D7"/>
    <w:rsid w:val="000F69B3"/>
    <w:rsid w:val="00100C72"/>
    <w:rsid w:val="00103FB9"/>
    <w:rsid w:val="00104553"/>
    <w:rsid w:val="00121BC8"/>
    <w:rsid w:val="00122515"/>
    <w:rsid w:val="001226CB"/>
    <w:rsid w:val="00122B8C"/>
    <w:rsid w:val="00130556"/>
    <w:rsid w:val="00130E39"/>
    <w:rsid w:val="00132FE4"/>
    <w:rsid w:val="00136B09"/>
    <w:rsid w:val="00136CAF"/>
    <w:rsid w:val="00143793"/>
    <w:rsid w:val="00144A2A"/>
    <w:rsid w:val="00144EAC"/>
    <w:rsid w:val="00144F8D"/>
    <w:rsid w:val="00145767"/>
    <w:rsid w:val="001462E1"/>
    <w:rsid w:val="00146632"/>
    <w:rsid w:val="001562C4"/>
    <w:rsid w:val="0015773C"/>
    <w:rsid w:val="00163020"/>
    <w:rsid w:val="00163120"/>
    <w:rsid w:val="00163B41"/>
    <w:rsid w:val="00165FC8"/>
    <w:rsid w:val="00170F18"/>
    <w:rsid w:val="001712D6"/>
    <w:rsid w:val="001741F1"/>
    <w:rsid w:val="0017572A"/>
    <w:rsid w:val="001847B2"/>
    <w:rsid w:val="00194AB5"/>
    <w:rsid w:val="00196468"/>
    <w:rsid w:val="001967E5"/>
    <w:rsid w:val="001A6BAD"/>
    <w:rsid w:val="001B0E8B"/>
    <w:rsid w:val="001B23C7"/>
    <w:rsid w:val="001C31C5"/>
    <w:rsid w:val="001C3BC5"/>
    <w:rsid w:val="001D5E44"/>
    <w:rsid w:val="001E1C92"/>
    <w:rsid w:val="001E6F4F"/>
    <w:rsid w:val="001F0B5E"/>
    <w:rsid w:val="001F3286"/>
    <w:rsid w:val="001F41B3"/>
    <w:rsid w:val="001F6982"/>
    <w:rsid w:val="001F771B"/>
    <w:rsid w:val="00203CDC"/>
    <w:rsid w:val="00207138"/>
    <w:rsid w:val="00207255"/>
    <w:rsid w:val="00210403"/>
    <w:rsid w:val="00214BA7"/>
    <w:rsid w:val="002156D1"/>
    <w:rsid w:val="00223D13"/>
    <w:rsid w:val="00224BE5"/>
    <w:rsid w:val="00227E0A"/>
    <w:rsid w:val="00230A73"/>
    <w:rsid w:val="002314FC"/>
    <w:rsid w:val="0023187C"/>
    <w:rsid w:val="00231AD4"/>
    <w:rsid w:val="0023261B"/>
    <w:rsid w:val="00233166"/>
    <w:rsid w:val="00234B0B"/>
    <w:rsid w:val="00235D07"/>
    <w:rsid w:val="00236F4A"/>
    <w:rsid w:val="00240198"/>
    <w:rsid w:val="002401DE"/>
    <w:rsid w:val="002422BC"/>
    <w:rsid w:val="00242745"/>
    <w:rsid w:val="00250260"/>
    <w:rsid w:val="002505D8"/>
    <w:rsid w:val="00253B1C"/>
    <w:rsid w:val="0025596E"/>
    <w:rsid w:val="00255B08"/>
    <w:rsid w:val="00264B9D"/>
    <w:rsid w:val="00266F0D"/>
    <w:rsid w:val="0026798E"/>
    <w:rsid w:val="0027180C"/>
    <w:rsid w:val="00274147"/>
    <w:rsid w:val="002742B1"/>
    <w:rsid w:val="00274324"/>
    <w:rsid w:val="00276F80"/>
    <w:rsid w:val="00282DE3"/>
    <w:rsid w:val="0028339F"/>
    <w:rsid w:val="0029171F"/>
    <w:rsid w:val="0029443E"/>
    <w:rsid w:val="00294DA8"/>
    <w:rsid w:val="0029589D"/>
    <w:rsid w:val="002971EC"/>
    <w:rsid w:val="002976E1"/>
    <w:rsid w:val="002A75FB"/>
    <w:rsid w:val="002B0FA8"/>
    <w:rsid w:val="002B3F80"/>
    <w:rsid w:val="002B52F8"/>
    <w:rsid w:val="002B6B94"/>
    <w:rsid w:val="002C3CF1"/>
    <w:rsid w:val="002D6583"/>
    <w:rsid w:val="002D6B56"/>
    <w:rsid w:val="002E1BAD"/>
    <w:rsid w:val="002E3991"/>
    <w:rsid w:val="002E429C"/>
    <w:rsid w:val="002E4506"/>
    <w:rsid w:val="002E4587"/>
    <w:rsid w:val="002E4766"/>
    <w:rsid w:val="002F042E"/>
    <w:rsid w:val="002F04B0"/>
    <w:rsid w:val="002F47F2"/>
    <w:rsid w:val="002F4C54"/>
    <w:rsid w:val="002F71A0"/>
    <w:rsid w:val="00303432"/>
    <w:rsid w:val="003038C0"/>
    <w:rsid w:val="00307A5B"/>
    <w:rsid w:val="0031366B"/>
    <w:rsid w:val="00313D0A"/>
    <w:rsid w:val="00320596"/>
    <w:rsid w:val="003219D7"/>
    <w:rsid w:val="00327ED6"/>
    <w:rsid w:val="003300F4"/>
    <w:rsid w:val="00330A93"/>
    <w:rsid w:val="00332BC0"/>
    <w:rsid w:val="00333C05"/>
    <w:rsid w:val="003345CE"/>
    <w:rsid w:val="00335E90"/>
    <w:rsid w:val="00335F66"/>
    <w:rsid w:val="00340A07"/>
    <w:rsid w:val="00340FEA"/>
    <w:rsid w:val="003420EA"/>
    <w:rsid w:val="00344CAC"/>
    <w:rsid w:val="00344FE6"/>
    <w:rsid w:val="0034526B"/>
    <w:rsid w:val="00352172"/>
    <w:rsid w:val="00352D27"/>
    <w:rsid w:val="00355C66"/>
    <w:rsid w:val="00362BFA"/>
    <w:rsid w:val="00365DCE"/>
    <w:rsid w:val="003722CF"/>
    <w:rsid w:val="00375A8E"/>
    <w:rsid w:val="00383371"/>
    <w:rsid w:val="00384D3D"/>
    <w:rsid w:val="003857E7"/>
    <w:rsid w:val="00395C13"/>
    <w:rsid w:val="003A020A"/>
    <w:rsid w:val="003A12A2"/>
    <w:rsid w:val="003A12C5"/>
    <w:rsid w:val="003A724B"/>
    <w:rsid w:val="003A762C"/>
    <w:rsid w:val="003B18ED"/>
    <w:rsid w:val="003B3D20"/>
    <w:rsid w:val="003B4FB2"/>
    <w:rsid w:val="003B76E8"/>
    <w:rsid w:val="003C1717"/>
    <w:rsid w:val="003C28E7"/>
    <w:rsid w:val="003C496B"/>
    <w:rsid w:val="003D2024"/>
    <w:rsid w:val="003D684E"/>
    <w:rsid w:val="003D7B08"/>
    <w:rsid w:val="003E1058"/>
    <w:rsid w:val="003E4BC9"/>
    <w:rsid w:val="003E57F1"/>
    <w:rsid w:val="003E6C3B"/>
    <w:rsid w:val="003E6FB5"/>
    <w:rsid w:val="003E7426"/>
    <w:rsid w:val="003E7EB3"/>
    <w:rsid w:val="003F05D5"/>
    <w:rsid w:val="004039CE"/>
    <w:rsid w:val="00406499"/>
    <w:rsid w:val="004076F3"/>
    <w:rsid w:val="00415376"/>
    <w:rsid w:val="004232DD"/>
    <w:rsid w:val="0043155A"/>
    <w:rsid w:val="00432B95"/>
    <w:rsid w:val="004347CC"/>
    <w:rsid w:val="00434977"/>
    <w:rsid w:val="0043552F"/>
    <w:rsid w:val="0044385B"/>
    <w:rsid w:val="00446159"/>
    <w:rsid w:val="004477ED"/>
    <w:rsid w:val="00453B86"/>
    <w:rsid w:val="00456968"/>
    <w:rsid w:val="00464D6E"/>
    <w:rsid w:val="00465BC4"/>
    <w:rsid w:val="00470E41"/>
    <w:rsid w:val="0047416E"/>
    <w:rsid w:val="0047449B"/>
    <w:rsid w:val="004753B1"/>
    <w:rsid w:val="004756B7"/>
    <w:rsid w:val="00475C23"/>
    <w:rsid w:val="004806AB"/>
    <w:rsid w:val="00481AC6"/>
    <w:rsid w:val="004829DE"/>
    <w:rsid w:val="0048319D"/>
    <w:rsid w:val="00483865"/>
    <w:rsid w:val="00483A56"/>
    <w:rsid w:val="004868A8"/>
    <w:rsid w:val="00491510"/>
    <w:rsid w:val="004919FF"/>
    <w:rsid w:val="00493AAD"/>
    <w:rsid w:val="00495C3B"/>
    <w:rsid w:val="0049612B"/>
    <w:rsid w:val="004970C0"/>
    <w:rsid w:val="00497B1A"/>
    <w:rsid w:val="004A40D2"/>
    <w:rsid w:val="004A4C54"/>
    <w:rsid w:val="004A6DD1"/>
    <w:rsid w:val="004B011B"/>
    <w:rsid w:val="004B1DC2"/>
    <w:rsid w:val="004B4AEE"/>
    <w:rsid w:val="004C128C"/>
    <w:rsid w:val="004C19D4"/>
    <w:rsid w:val="004C3BCE"/>
    <w:rsid w:val="004C4547"/>
    <w:rsid w:val="004C5184"/>
    <w:rsid w:val="004C531A"/>
    <w:rsid w:val="004C5C06"/>
    <w:rsid w:val="004C5F3A"/>
    <w:rsid w:val="004C7936"/>
    <w:rsid w:val="004D6E44"/>
    <w:rsid w:val="004E1D9B"/>
    <w:rsid w:val="004E1FCB"/>
    <w:rsid w:val="004E7B30"/>
    <w:rsid w:val="004F2461"/>
    <w:rsid w:val="004F26DF"/>
    <w:rsid w:val="004F41D9"/>
    <w:rsid w:val="004F694B"/>
    <w:rsid w:val="004F7BA8"/>
    <w:rsid w:val="005001FE"/>
    <w:rsid w:val="00500C88"/>
    <w:rsid w:val="00502D70"/>
    <w:rsid w:val="005114B9"/>
    <w:rsid w:val="005120B6"/>
    <w:rsid w:val="00512D3D"/>
    <w:rsid w:val="00515173"/>
    <w:rsid w:val="00516230"/>
    <w:rsid w:val="00516D33"/>
    <w:rsid w:val="005250FB"/>
    <w:rsid w:val="005300B8"/>
    <w:rsid w:val="00532BB8"/>
    <w:rsid w:val="005371C5"/>
    <w:rsid w:val="005427D9"/>
    <w:rsid w:val="00544767"/>
    <w:rsid w:val="00546EDA"/>
    <w:rsid w:val="0055275A"/>
    <w:rsid w:val="0055363F"/>
    <w:rsid w:val="00560307"/>
    <w:rsid w:val="00560C4C"/>
    <w:rsid w:val="0056150D"/>
    <w:rsid w:val="005621EA"/>
    <w:rsid w:val="00562A82"/>
    <w:rsid w:val="0056430D"/>
    <w:rsid w:val="0056569C"/>
    <w:rsid w:val="00565F6A"/>
    <w:rsid w:val="0057496C"/>
    <w:rsid w:val="00587506"/>
    <w:rsid w:val="00590621"/>
    <w:rsid w:val="005914CE"/>
    <w:rsid w:val="00592B46"/>
    <w:rsid w:val="005960E6"/>
    <w:rsid w:val="005965ED"/>
    <w:rsid w:val="005A2CAE"/>
    <w:rsid w:val="005A48B1"/>
    <w:rsid w:val="005A64D7"/>
    <w:rsid w:val="005B48FA"/>
    <w:rsid w:val="005B65F2"/>
    <w:rsid w:val="005B70B1"/>
    <w:rsid w:val="005C0076"/>
    <w:rsid w:val="005C52AF"/>
    <w:rsid w:val="005C5F68"/>
    <w:rsid w:val="005C6005"/>
    <w:rsid w:val="005C73B7"/>
    <w:rsid w:val="005D07E1"/>
    <w:rsid w:val="005D0AE4"/>
    <w:rsid w:val="005D6491"/>
    <w:rsid w:val="005E0239"/>
    <w:rsid w:val="005E0568"/>
    <w:rsid w:val="005E3265"/>
    <w:rsid w:val="005E3C00"/>
    <w:rsid w:val="005E4405"/>
    <w:rsid w:val="005E49E4"/>
    <w:rsid w:val="005E5554"/>
    <w:rsid w:val="005E59CC"/>
    <w:rsid w:val="005F3AC8"/>
    <w:rsid w:val="005F58A6"/>
    <w:rsid w:val="00602986"/>
    <w:rsid w:val="006045BB"/>
    <w:rsid w:val="00605855"/>
    <w:rsid w:val="006114FE"/>
    <w:rsid w:val="00613276"/>
    <w:rsid w:val="00614ECE"/>
    <w:rsid w:val="00623B66"/>
    <w:rsid w:val="00624BB1"/>
    <w:rsid w:val="0062559B"/>
    <w:rsid w:val="0063266A"/>
    <w:rsid w:val="006362C5"/>
    <w:rsid w:val="0063653B"/>
    <w:rsid w:val="00641AD0"/>
    <w:rsid w:val="00647146"/>
    <w:rsid w:val="00647722"/>
    <w:rsid w:val="00650749"/>
    <w:rsid w:val="00650FC1"/>
    <w:rsid w:val="00652FCD"/>
    <w:rsid w:val="00653CA1"/>
    <w:rsid w:val="00655D27"/>
    <w:rsid w:val="00667887"/>
    <w:rsid w:val="006679D3"/>
    <w:rsid w:val="0067580A"/>
    <w:rsid w:val="00677C51"/>
    <w:rsid w:val="00677C77"/>
    <w:rsid w:val="00683A04"/>
    <w:rsid w:val="00685955"/>
    <w:rsid w:val="00686B68"/>
    <w:rsid w:val="00690356"/>
    <w:rsid w:val="00690C78"/>
    <w:rsid w:val="006915E9"/>
    <w:rsid w:val="006918AC"/>
    <w:rsid w:val="00692316"/>
    <w:rsid w:val="00693B20"/>
    <w:rsid w:val="006975FC"/>
    <w:rsid w:val="006A615D"/>
    <w:rsid w:val="006A69AB"/>
    <w:rsid w:val="006B459E"/>
    <w:rsid w:val="006B5B27"/>
    <w:rsid w:val="006C2A3D"/>
    <w:rsid w:val="006C2ED5"/>
    <w:rsid w:val="006C5877"/>
    <w:rsid w:val="006D01FA"/>
    <w:rsid w:val="006D2A96"/>
    <w:rsid w:val="006D40F1"/>
    <w:rsid w:val="006D55D2"/>
    <w:rsid w:val="006D5CE3"/>
    <w:rsid w:val="006E081D"/>
    <w:rsid w:val="006E29F0"/>
    <w:rsid w:val="006E3C80"/>
    <w:rsid w:val="006E58D1"/>
    <w:rsid w:val="006F0A52"/>
    <w:rsid w:val="006F4CDD"/>
    <w:rsid w:val="006F5187"/>
    <w:rsid w:val="006F6266"/>
    <w:rsid w:val="00700803"/>
    <w:rsid w:val="00701034"/>
    <w:rsid w:val="00703AD3"/>
    <w:rsid w:val="007069FB"/>
    <w:rsid w:val="0071028C"/>
    <w:rsid w:val="007126E2"/>
    <w:rsid w:val="00714C1D"/>
    <w:rsid w:val="00723E1C"/>
    <w:rsid w:val="00727527"/>
    <w:rsid w:val="00730822"/>
    <w:rsid w:val="007336EE"/>
    <w:rsid w:val="0073592B"/>
    <w:rsid w:val="007371C8"/>
    <w:rsid w:val="00742DCA"/>
    <w:rsid w:val="0074528B"/>
    <w:rsid w:val="00745D5E"/>
    <w:rsid w:val="0074735D"/>
    <w:rsid w:val="007474AB"/>
    <w:rsid w:val="0075468E"/>
    <w:rsid w:val="007551F1"/>
    <w:rsid w:val="0076291D"/>
    <w:rsid w:val="00762D96"/>
    <w:rsid w:val="00763443"/>
    <w:rsid w:val="0076493F"/>
    <w:rsid w:val="00774BAE"/>
    <w:rsid w:val="00782760"/>
    <w:rsid w:val="00786EDA"/>
    <w:rsid w:val="00791FE4"/>
    <w:rsid w:val="00793323"/>
    <w:rsid w:val="007956B0"/>
    <w:rsid w:val="007A24CC"/>
    <w:rsid w:val="007A43CD"/>
    <w:rsid w:val="007A6A6C"/>
    <w:rsid w:val="007A7A1B"/>
    <w:rsid w:val="007B2332"/>
    <w:rsid w:val="007B383F"/>
    <w:rsid w:val="007B39A2"/>
    <w:rsid w:val="007B3BCC"/>
    <w:rsid w:val="007B4F71"/>
    <w:rsid w:val="007B59F0"/>
    <w:rsid w:val="007B62B4"/>
    <w:rsid w:val="007B6882"/>
    <w:rsid w:val="007C0809"/>
    <w:rsid w:val="007C3BC9"/>
    <w:rsid w:val="007D2944"/>
    <w:rsid w:val="007D295F"/>
    <w:rsid w:val="007D7775"/>
    <w:rsid w:val="007D7CC1"/>
    <w:rsid w:val="007E1762"/>
    <w:rsid w:val="007E1F6C"/>
    <w:rsid w:val="007E35C4"/>
    <w:rsid w:val="007E55C1"/>
    <w:rsid w:val="007F48CF"/>
    <w:rsid w:val="007F506A"/>
    <w:rsid w:val="007F7088"/>
    <w:rsid w:val="007F71ED"/>
    <w:rsid w:val="00800480"/>
    <w:rsid w:val="00800AEE"/>
    <w:rsid w:val="00802FF7"/>
    <w:rsid w:val="00803009"/>
    <w:rsid w:val="00812CD6"/>
    <w:rsid w:val="0081307A"/>
    <w:rsid w:val="00821A9E"/>
    <w:rsid w:val="00822939"/>
    <w:rsid w:val="008231E4"/>
    <w:rsid w:val="008234E7"/>
    <w:rsid w:val="00827A58"/>
    <w:rsid w:val="00833824"/>
    <w:rsid w:val="008408E3"/>
    <w:rsid w:val="008420B9"/>
    <w:rsid w:val="00846A76"/>
    <w:rsid w:val="00850D6C"/>
    <w:rsid w:val="008562D0"/>
    <w:rsid w:val="00856CE3"/>
    <w:rsid w:val="0085794D"/>
    <w:rsid w:val="00863936"/>
    <w:rsid w:val="00866003"/>
    <w:rsid w:val="00870B2C"/>
    <w:rsid w:val="0087278A"/>
    <w:rsid w:val="00873FF7"/>
    <w:rsid w:val="008765B5"/>
    <w:rsid w:val="008800EF"/>
    <w:rsid w:val="0088086B"/>
    <w:rsid w:val="0088187A"/>
    <w:rsid w:val="00881974"/>
    <w:rsid w:val="00882409"/>
    <w:rsid w:val="008854B8"/>
    <w:rsid w:val="00891424"/>
    <w:rsid w:val="00895021"/>
    <w:rsid w:val="008A4E86"/>
    <w:rsid w:val="008A6E9F"/>
    <w:rsid w:val="008B1225"/>
    <w:rsid w:val="008B1314"/>
    <w:rsid w:val="008B2E23"/>
    <w:rsid w:val="008B61AB"/>
    <w:rsid w:val="008C118B"/>
    <w:rsid w:val="008C375F"/>
    <w:rsid w:val="008C448D"/>
    <w:rsid w:val="008D06D6"/>
    <w:rsid w:val="008D0CD6"/>
    <w:rsid w:val="008D56A6"/>
    <w:rsid w:val="008F2EC0"/>
    <w:rsid w:val="008F4D41"/>
    <w:rsid w:val="008F4E1F"/>
    <w:rsid w:val="008F6AC1"/>
    <w:rsid w:val="008F76DD"/>
    <w:rsid w:val="008F7729"/>
    <w:rsid w:val="00902131"/>
    <w:rsid w:val="00902D2F"/>
    <w:rsid w:val="00911D17"/>
    <w:rsid w:val="00914177"/>
    <w:rsid w:val="00917969"/>
    <w:rsid w:val="00917B2F"/>
    <w:rsid w:val="00917E7F"/>
    <w:rsid w:val="00921BF1"/>
    <w:rsid w:val="00922983"/>
    <w:rsid w:val="00926314"/>
    <w:rsid w:val="00926ED1"/>
    <w:rsid w:val="00931167"/>
    <w:rsid w:val="00933CF9"/>
    <w:rsid w:val="00933F46"/>
    <w:rsid w:val="00945B10"/>
    <w:rsid w:val="00951716"/>
    <w:rsid w:val="00954C66"/>
    <w:rsid w:val="00965FA3"/>
    <w:rsid w:val="00967FF0"/>
    <w:rsid w:val="0097348F"/>
    <w:rsid w:val="009805F5"/>
    <w:rsid w:val="00980F3D"/>
    <w:rsid w:val="00984038"/>
    <w:rsid w:val="0098547D"/>
    <w:rsid w:val="009860A9"/>
    <w:rsid w:val="0099146F"/>
    <w:rsid w:val="00993DB7"/>
    <w:rsid w:val="009A12BC"/>
    <w:rsid w:val="009A6DE8"/>
    <w:rsid w:val="009A7821"/>
    <w:rsid w:val="009B0247"/>
    <w:rsid w:val="009C0DB4"/>
    <w:rsid w:val="009D31AA"/>
    <w:rsid w:val="009E3D38"/>
    <w:rsid w:val="009E7503"/>
    <w:rsid w:val="009F0BA7"/>
    <w:rsid w:val="009F7531"/>
    <w:rsid w:val="00A00ABE"/>
    <w:rsid w:val="00A113E7"/>
    <w:rsid w:val="00A14FD1"/>
    <w:rsid w:val="00A167FF"/>
    <w:rsid w:val="00A2243A"/>
    <w:rsid w:val="00A225D5"/>
    <w:rsid w:val="00A23D1B"/>
    <w:rsid w:val="00A2730E"/>
    <w:rsid w:val="00A27318"/>
    <w:rsid w:val="00A31797"/>
    <w:rsid w:val="00A41908"/>
    <w:rsid w:val="00A424F6"/>
    <w:rsid w:val="00A43CEE"/>
    <w:rsid w:val="00A44B71"/>
    <w:rsid w:val="00A50D6E"/>
    <w:rsid w:val="00A52716"/>
    <w:rsid w:val="00A52767"/>
    <w:rsid w:val="00A559F3"/>
    <w:rsid w:val="00A56221"/>
    <w:rsid w:val="00A5630E"/>
    <w:rsid w:val="00A605A4"/>
    <w:rsid w:val="00A669AB"/>
    <w:rsid w:val="00A669D5"/>
    <w:rsid w:val="00A71B43"/>
    <w:rsid w:val="00A770AC"/>
    <w:rsid w:val="00A77CBD"/>
    <w:rsid w:val="00A816A1"/>
    <w:rsid w:val="00A85F93"/>
    <w:rsid w:val="00A86FA3"/>
    <w:rsid w:val="00A92950"/>
    <w:rsid w:val="00A9316B"/>
    <w:rsid w:val="00A95392"/>
    <w:rsid w:val="00A95ADE"/>
    <w:rsid w:val="00A97FDE"/>
    <w:rsid w:val="00AA1444"/>
    <w:rsid w:val="00AA17D3"/>
    <w:rsid w:val="00AA1839"/>
    <w:rsid w:val="00AA1A19"/>
    <w:rsid w:val="00AA4A37"/>
    <w:rsid w:val="00AA63F7"/>
    <w:rsid w:val="00AB0B18"/>
    <w:rsid w:val="00AB1346"/>
    <w:rsid w:val="00AB1457"/>
    <w:rsid w:val="00AB2CD6"/>
    <w:rsid w:val="00AB440E"/>
    <w:rsid w:val="00AB5292"/>
    <w:rsid w:val="00AB658F"/>
    <w:rsid w:val="00AD0EA0"/>
    <w:rsid w:val="00AD18BA"/>
    <w:rsid w:val="00AD6161"/>
    <w:rsid w:val="00AD779C"/>
    <w:rsid w:val="00AE269B"/>
    <w:rsid w:val="00AE6F6B"/>
    <w:rsid w:val="00AF1F0B"/>
    <w:rsid w:val="00AF2A67"/>
    <w:rsid w:val="00AF2FA5"/>
    <w:rsid w:val="00AF3ED3"/>
    <w:rsid w:val="00AF41CF"/>
    <w:rsid w:val="00AF49CB"/>
    <w:rsid w:val="00AF58DD"/>
    <w:rsid w:val="00AF5C32"/>
    <w:rsid w:val="00B05659"/>
    <w:rsid w:val="00B10696"/>
    <w:rsid w:val="00B11EE0"/>
    <w:rsid w:val="00B12774"/>
    <w:rsid w:val="00B157EF"/>
    <w:rsid w:val="00B16FA9"/>
    <w:rsid w:val="00B17121"/>
    <w:rsid w:val="00B20C32"/>
    <w:rsid w:val="00B2202B"/>
    <w:rsid w:val="00B23DBC"/>
    <w:rsid w:val="00B24633"/>
    <w:rsid w:val="00B2483F"/>
    <w:rsid w:val="00B27020"/>
    <w:rsid w:val="00B4149B"/>
    <w:rsid w:val="00B42D37"/>
    <w:rsid w:val="00B43286"/>
    <w:rsid w:val="00B46607"/>
    <w:rsid w:val="00B467CD"/>
    <w:rsid w:val="00B502C8"/>
    <w:rsid w:val="00B55487"/>
    <w:rsid w:val="00B610CC"/>
    <w:rsid w:val="00B613DE"/>
    <w:rsid w:val="00B657CF"/>
    <w:rsid w:val="00B65801"/>
    <w:rsid w:val="00B6588C"/>
    <w:rsid w:val="00B71A5B"/>
    <w:rsid w:val="00B72809"/>
    <w:rsid w:val="00B73FDB"/>
    <w:rsid w:val="00B74349"/>
    <w:rsid w:val="00B757CE"/>
    <w:rsid w:val="00B76887"/>
    <w:rsid w:val="00B769F3"/>
    <w:rsid w:val="00B8367B"/>
    <w:rsid w:val="00B83F5B"/>
    <w:rsid w:val="00B87393"/>
    <w:rsid w:val="00B95F01"/>
    <w:rsid w:val="00B96364"/>
    <w:rsid w:val="00BA1F9A"/>
    <w:rsid w:val="00BA218E"/>
    <w:rsid w:val="00BA23B6"/>
    <w:rsid w:val="00BA70A6"/>
    <w:rsid w:val="00BB01B3"/>
    <w:rsid w:val="00BC393E"/>
    <w:rsid w:val="00BC416F"/>
    <w:rsid w:val="00BC78BB"/>
    <w:rsid w:val="00BD3492"/>
    <w:rsid w:val="00BD3E66"/>
    <w:rsid w:val="00BD51F9"/>
    <w:rsid w:val="00BD6D6C"/>
    <w:rsid w:val="00BE100A"/>
    <w:rsid w:val="00BE1711"/>
    <w:rsid w:val="00BE3D13"/>
    <w:rsid w:val="00BE50E5"/>
    <w:rsid w:val="00BE574B"/>
    <w:rsid w:val="00BE74F7"/>
    <w:rsid w:val="00BF4AA0"/>
    <w:rsid w:val="00BF4C1D"/>
    <w:rsid w:val="00BF731B"/>
    <w:rsid w:val="00BF73B2"/>
    <w:rsid w:val="00C00D60"/>
    <w:rsid w:val="00C05BB3"/>
    <w:rsid w:val="00C119B6"/>
    <w:rsid w:val="00C11CB3"/>
    <w:rsid w:val="00C120E6"/>
    <w:rsid w:val="00C1428B"/>
    <w:rsid w:val="00C14360"/>
    <w:rsid w:val="00C16BF2"/>
    <w:rsid w:val="00C16EF3"/>
    <w:rsid w:val="00C17C81"/>
    <w:rsid w:val="00C22351"/>
    <w:rsid w:val="00C26785"/>
    <w:rsid w:val="00C34D0B"/>
    <w:rsid w:val="00C36EFF"/>
    <w:rsid w:val="00C40C66"/>
    <w:rsid w:val="00C47A9C"/>
    <w:rsid w:val="00C53647"/>
    <w:rsid w:val="00C60822"/>
    <w:rsid w:val="00C61D88"/>
    <w:rsid w:val="00C6783C"/>
    <w:rsid w:val="00C70F3A"/>
    <w:rsid w:val="00C74E2B"/>
    <w:rsid w:val="00C75EDB"/>
    <w:rsid w:val="00C7612A"/>
    <w:rsid w:val="00C7702A"/>
    <w:rsid w:val="00C81850"/>
    <w:rsid w:val="00C82632"/>
    <w:rsid w:val="00C90029"/>
    <w:rsid w:val="00C9210E"/>
    <w:rsid w:val="00C92B01"/>
    <w:rsid w:val="00CA20DD"/>
    <w:rsid w:val="00CA418F"/>
    <w:rsid w:val="00CA4BCE"/>
    <w:rsid w:val="00CA7852"/>
    <w:rsid w:val="00CA7AB9"/>
    <w:rsid w:val="00CB6953"/>
    <w:rsid w:val="00CB7170"/>
    <w:rsid w:val="00CB75A5"/>
    <w:rsid w:val="00CC025E"/>
    <w:rsid w:val="00CC1F90"/>
    <w:rsid w:val="00CC6B16"/>
    <w:rsid w:val="00CC6BF2"/>
    <w:rsid w:val="00CC6F8D"/>
    <w:rsid w:val="00CD051E"/>
    <w:rsid w:val="00CD1CDB"/>
    <w:rsid w:val="00CD3850"/>
    <w:rsid w:val="00CD4E89"/>
    <w:rsid w:val="00CE328D"/>
    <w:rsid w:val="00CE3AF9"/>
    <w:rsid w:val="00CE46BD"/>
    <w:rsid w:val="00CE7FA0"/>
    <w:rsid w:val="00CF1E39"/>
    <w:rsid w:val="00CF5145"/>
    <w:rsid w:val="00CF5616"/>
    <w:rsid w:val="00CF5C13"/>
    <w:rsid w:val="00CF627D"/>
    <w:rsid w:val="00D03C6F"/>
    <w:rsid w:val="00D04072"/>
    <w:rsid w:val="00D048A2"/>
    <w:rsid w:val="00D05EC6"/>
    <w:rsid w:val="00D06F38"/>
    <w:rsid w:val="00D100F4"/>
    <w:rsid w:val="00D113DE"/>
    <w:rsid w:val="00D121E2"/>
    <w:rsid w:val="00D12B7C"/>
    <w:rsid w:val="00D1614D"/>
    <w:rsid w:val="00D201A0"/>
    <w:rsid w:val="00D20932"/>
    <w:rsid w:val="00D236CD"/>
    <w:rsid w:val="00D24FF5"/>
    <w:rsid w:val="00D3186F"/>
    <w:rsid w:val="00D36695"/>
    <w:rsid w:val="00D369D6"/>
    <w:rsid w:val="00D373D7"/>
    <w:rsid w:val="00D4244F"/>
    <w:rsid w:val="00D42C6E"/>
    <w:rsid w:val="00D42D6C"/>
    <w:rsid w:val="00D430B1"/>
    <w:rsid w:val="00D45DF2"/>
    <w:rsid w:val="00D4743C"/>
    <w:rsid w:val="00D50CEE"/>
    <w:rsid w:val="00D54D7D"/>
    <w:rsid w:val="00D642D2"/>
    <w:rsid w:val="00D66625"/>
    <w:rsid w:val="00D722DE"/>
    <w:rsid w:val="00D723EA"/>
    <w:rsid w:val="00D74C89"/>
    <w:rsid w:val="00D75E09"/>
    <w:rsid w:val="00D8269D"/>
    <w:rsid w:val="00D841DF"/>
    <w:rsid w:val="00D87EA3"/>
    <w:rsid w:val="00D9005A"/>
    <w:rsid w:val="00DA1B7B"/>
    <w:rsid w:val="00DA438E"/>
    <w:rsid w:val="00DB05D7"/>
    <w:rsid w:val="00DB08F2"/>
    <w:rsid w:val="00DB6352"/>
    <w:rsid w:val="00DD098C"/>
    <w:rsid w:val="00DD2861"/>
    <w:rsid w:val="00DD376E"/>
    <w:rsid w:val="00DD4203"/>
    <w:rsid w:val="00DE2ED3"/>
    <w:rsid w:val="00DE51DD"/>
    <w:rsid w:val="00DE6AD7"/>
    <w:rsid w:val="00DF0C19"/>
    <w:rsid w:val="00DF1C23"/>
    <w:rsid w:val="00DF2108"/>
    <w:rsid w:val="00DF5975"/>
    <w:rsid w:val="00E020D6"/>
    <w:rsid w:val="00E0455C"/>
    <w:rsid w:val="00E063C0"/>
    <w:rsid w:val="00E10BD8"/>
    <w:rsid w:val="00E127C7"/>
    <w:rsid w:val="00E127DD"/>
    <w:rsid w:val="00E15B9F"/>
    <w:rsid w:val="00E216CE"/>
    <w:rsid w:val="00E221BA"/>
    <w:rsid w:val="00E24D21"/>
    <w:rsid w:val="00E302C7"/>
    <w:rsid w:val="00E30F03"/>
    <w:rsid w:val="00E334DB"/>
    <w:rsid w:val="00E335DC"/>
    <w:rsid w:val="00E3734C"/>
    <w:rsid w:val="00E379A8"/>
    <w:rsid w:val="00E37CC6"/>
    <w:rsid w:val="00E37FB3"/>
    <w:rsid w:val="00E40857"/>
    <w:rsid w:val="00E41914"/>
    <w:rsid w:val="00E43B94"/>
    <w:rsid w:val="00E44038"/>
    <w:rsid w:val="00E47797"/>
    <w:rsid w:val="00E5290C"/>
    <w:rsid w:val="00E57FDD"/>
    <w:rsid w:val="00E61A6F"/>
    <w:rsid w:val="00E71922"/>
    <w:rsid w:val="00E747E1"/>
    <w:rsid w:val="00E7656C"/>
    <w:rsid w:val="00E8142B"/>
    <w:rsid w:val="00E8288C"/>
    <w:rsid w:val="00E906F1"/>
    <w:rsid w:val="00E970E7"/>
    <w:rsid w:val="00EA1AC3"/>
    <w:rsid w:val="00EA624A"/>
    <w:rsid w:val="00EA68F6"/>
    <w:rsid w:val="00EB082F"/>
    <w:rsid w:val="00EB0FDD"/>
    <w:rsid w:val="00EB3489"/>
    <w:rsid w:val="00EC639D"/>
    <w:rsid w:val="00EC7989"/>
    <w:rsid w:val="00ED30B9"/>
    <w:rsid w:val="00ED5EA0"/>
    <w:rsid w:val="00ED726A"/>
    <w:rsid w:val="00EE14BB"/>
    <w:rsid w:val="00EE29F2"/>
    <w:rsid w:val="00EE38A1"/>
    <w:rsid w:val="00EE413F"/>
    <w:rsid w:val="00EE6AB1"/>
    <w:rsid w:val="00EF13FC"/>
    <w:rsid w:val="00EF1480"/>
    <w:rsid w:val="00EF1E1B"/>
    <w:rsid w:val="00EF2F34"/>
    <w:rsid w:val="00EF43B3"/>
    <w:rsid w:val="00EF5484"/>
    <w:rsid w:val="00F00589"/>
    <w:rsid w:val="00F009C3"/>
    <w:rsid w:val="00F01FE0"/>
    <w:rsid w:val="00F04CD2"/>
    <w:rsid w:val="00F05759"/>
    <w:rsid w:val="00F07A5A"/>
    <w:rsid w:val="00F12585"/>
    <w:rsid w:val="00F13DC9"/>
    <w:rsid w:val="00F15DC6"/>
    <w:rsid w:val="00F179E6"/>
    <w:rsid w:val="00F25179"/>
    <w:rsid w:val="00F3012B"/>
    <w:rsid w:val="00F31012"/>
    <w:rsid w:val="00F31667"/>
    <w:rsid w:val="00F34867"/>
    <w:rsid w:val="00F355BC"/>
    <w:rsid w:val="00F37620"/>
    <w:rsid w:val="00F4075F"/>
    <w:rsid w:val="00F41C1C"/>
    <w:rsid w:val="00F420BA"/>
    <w:rsid w:val="00F429A6"/>
    <w:rsid w:val="00F42CF2"/>
    <w:rsid w:val="00F433F1"/>
    <w:rsid w:val="00F510C1"/>
    <w:rsid w:val="00F51F75"/>
    <w:rsid w:val="00F54550"/>
    <w:rsid w:val="00F55E35"/>
    <w:rsid w:val="00F57B11"/>
    <w:rsid w:val="00F63310"/>
    <w:rsid w:val="00F640BF"/>
    <w:rsid w:val="00F67331"/>
    <w:rsid w:val="00F80146"/>
    <w:rsid w:val="00F80A40"/>
    <w:rsid w:val="00F83EAF"/>
    <w:rsid w:val="00F844CA"/>
    <w:rsid w:val="00F84EC7"/>
    <w:rsid w:val="00F92CA7"/>
    <w:rsid w:val="00F950F7"/>
    <w:rsid w:val="00F9712C"/>
    <w:rsid w:val="00F972E5"/>
    <w:rsid w:val="00FA1774"/>
    <w:rsid w:val="00FA1977"/>
    <w:rsid w:val="00FA1AE3"/>
    <w:rsid w:val="00FA1C69"/>
    <w:rsid w:val="00FA1F71"/>
    <w:rsid w:val="00FA525C"/>
    <w:rsid w:val="00FA7822"/>
    <w:rsid w:val="00FA79CA"/>
    <w:rsid w:val="00FB0C9C"/>
    <w:rsid w:val="00FB2624"/>
    <w:rsid w:val="00FB29F4"/>
    <w:rsid w:val="00FB4CAF"/>
    <w:rsid w:val="00FB5CB2"/>
    <w:rsid w:val="00FB5F62"/>
    <w:rsid w:val="00FB6C78"/>
    <w:rsid w:val="00FC05D8"/>
    <w:rsid w:val="00FC0DBF"/>
    <w:rsid w:val="00FC23C0"/>
    <w:rsid w:val="00FC2FD9"/>
    <w:rsid w:val="00FC7CD3"/>
    <w:rsid w:val="00FD305A"/>
    <w:rsid w:val="00FD3D5A"/>
    <w:rsid w:val="00FD5FE2"/>
    <w:rsid w:val="00FD7D16"/>
    <w:rsid w:val="00FE1B7D"/>
    <w:rsid w:val="00FE4052"/>
    <w:rsid w:val="00FE53E4"/>
    <w:rsid w:val="00FE791B"/>
    <w:rsid w:val="00FE7D72"/>
    <w:rsid w:val="00FF1426"/>
    <w:rsid w:val="00FF289C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B7E622"/>
  <w15:chartTrackingRefBased/>
  <w15:docId w15:val="{ADEF598F-BEE1-4E30-8B5A-1DCE6C6F3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A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A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1A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A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AC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AC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A1AC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A1AC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AC3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AC3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EA1AC3"/>
    <w:pPr>
      <w:tabs>
        <w:tab w:val="left" w:pos="851"/>
      </w:tabs>
      <w:spacing w:after="120" w:line="240" w:lineRule="auto"/>
      <w:ind w:left="720"/>
      <w:contextualSpacing/>
      <w:jc w:val="both"/>
    </w:pPr>
    <w:rPr>
      <w:rFonts w:eastAsia="Times New Roman" w:cs="Times New Roman"/>
      <w:lang w:eastAsia="de-DE"/>
    </w:rPr>
  </w:style>
  <w:style w:type="character" w:customStyle="1" w:styleId="ListParagraphChar">
    <w:name w:val="List Paragraph Char"/>
    <w:aliases w:val="Bullet Char"/>
    <w:link w:val="ListParagraph"/>
    <w:uiPriority w:val="34"/>
    <w:locked/>
    <w:rsid w:val="00EA1AC3"/>
    <w:rPr>
      <w:rFonts w:ascii="Arial" w:eastAsia="Times New Roman" w:hAnsi="Arial" w:cs="Times New Roman"/>
      <w:lang w:val="en-US" w:eastAsia="de-DE"/>
    </w:rPr>
  </w:style>
  <w:style w:type="paragraph" w:customStyle="1" w:styleId="EndNoteBibliography">
    <w:name w:val="EndNote Bibliography"/>
    <w:basedOn w:val="Normal"/>
    <w:link w:val="EndNoteBibliographyChar"/>
    <w:rsid w:val="00EA1AC3"/>
    <w:pPr>
      <w:spacing w:after="160"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1AC3"/>
    <w:rPr>
      <w:rFonts w:ascii="Arial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A1A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AC3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1A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AC3"/>
    <w:rPr>
      <w:rFonts w:ascii="Arial" w:hAnsi="Arial"/>
      <w:lang w:val="en-US"/>
    </w:rPr>
  </w:style>
  <w:style w:type="table" w:styleId="TableGrid">
    <w:name w:val="Table Grid"/>
    <w:basedOn w:val="TableNormal"/>
    <w:uiPriority w:val="59"/>
    <w:rsid w:val="00EA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A1AC3"/>
    <w:rPr>
      <w:rFonts w:ascii="AdvTTb5929f4c" w:hAnsi="AdvTTb5929f4c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A1AC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AC3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1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AC3"/>
    <w:rPr>
      <w:rFonts w:ascii="Arial" w:hAnsi="Arial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AC3"/>
    <w:rPr>
      <w:rFonts w:ascii="Arial" w:hAnsi="Arial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AC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AC3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EA1A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A1AC3"/>
    <w:rPr>
      <w:color w:val="0000FF" w:themeColor="hyperlink"/>
      <w:u w:val="single"/>
    </w:rPr>
  </w:style>
  <w:style w:type="character" w:customStyle="1" w:styleId="hgkelc">
    <w:name w:val="hgkelc"/>
    <w:basedOn w:val="DefaultParagraphFont"/>
    <w:rsid w:val="00EA1AC3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A1AC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AC3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A1AC3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value">
    <w:name w:val="value"/>
    <w:basedOn w:val="DefaultParagraphFont"/>
    <w:rsid w:val="00EA1AC3"/>
  </w:style>
  <w:style w:type="character" w:styleId="Emphasis">
    <w:name w:val="Emphasis"/>
    <w:basedOn w:val="DefaultParagraphFont"/>
    <w:uiPriority w:val="20"/>
    <w:qFormat/>
    <w:rsid w:val="00EA1AC3"/>
    <w:rPr>
      <w:i/>
      <w:iCs/>
    </w:rPr>
  </w:style>
  <w:style w:type="character" w:customStyle="1" w:styleId="mixed-citation">
    <w:name w:val="mixed-citation"/>
    <w:basedOn w:val="DefaultParagraphFont"/>
    <w:rsid w:val="00EA1AC3"/>
  </w:style>
  <w:style w:type="character" w:customStyle="1" w:styleId="docsum-authors">
    <w:name w:val="docsum-authors"/>
    <w:basedOn w:val="DefaultParagraphFont"/>
    <w:rsid w:val="00EA1AC3"/>
  </w:style>
  <w:style w:type="character" w:customStyle="1" w:styleId="docsum-journal-citation">
    <w:name w:val="docsum-journal-citation"/>
    <w:basedOn w:val="DefaultParagraphFont"/>
    <w:rsid w:val="00EA1AC3"/>
  </w:style>
  <w:style w:type="character" w:styleId="Strong">
    <w:name w:val="Strong"/>
    <w:basedOn w:val="DefaultParagraphFont"/>
    <w:uiPriority w:val="22"/>
    <w:qFormat/>
    <w:rsid w:val="00EA1A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97115-B5F1-4568-8D54-904D5F451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a Bytyçi</dc:creator>
  <cp:keywords/>
  <dc:description/>
  <cp:lastModifiedBy>Ariana Bytyçi</cp:lastModifiedBy>
  <cp:revision>6</cp:revision>
  <dcterms:created xsi:type="dcterms:W3CDTF">2022-04-04T11:04:00Z</dcterms:created>
  <dcterms:modified xsi:type="dcterms:W3CDTF">2022-04-14T14:48:00Z</dcterms:modified>
</cp:coreProperties>
</file>